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58C6" w:rsidRPr="00106118" w:rsidRDefault="00231DD3" w:rsidP="001C58C6">
      <w:pPr>
        <w:ind w:leftChars="0" w:left="0"/>
        <w:rPr>
          <w:rFonts w:ascii="Times New Roman" w:hAnsi="Times New Roman" w:cs="Times New Roman"/>
          <w:b/>
          <w:szCs w:val="24"/>
        </w:rPr>
      </w:pPr>
      <w:r w:rsidRPr="00106118">
        <w:rPr>
          <w:rFonts w:ascii="Times New Roman" w:hAnsi="Times New Roman" w:cs="Times New Roman" w:hint="eastAsia"/>
          <w:b/>
          <w:szCs w:val="24"/>
        </w:rPr>
        <w:t xml:space="preserve">Supplementary </w:t>
      </w:r>
      <w:r w:rsidRPr="00106118">
        <w:rPr>
          <w:rFonts w:ascii="Times New Roman" w:hAnsi="Times New Roman" w:cs="Times New Roman"/>
          <w:b/>
          <w:szCs w:val="24"/>
        </w:rPr>
        <w:t xml:space="preserve">Table </w:t>
      </w:r>
      <w:r w:rsidR="00153FF9" w:rsidRPr="00106118">
        <w:rPr>
          <w:rFonts w:ascii="Times New Roman" w:hAnsi="Times New Roman" w:cs="Times New Roman" w:hint="eastAsia"/>
          <w:b/>
          <w:szCs w:val="24"/>
        </w:rPr>
        <w:t>S</w:t>
      </w:r>
      <w:r w:rsidRPr="00106118">
        <w:rPr>
          <w:rFonts w:ascii="Times New Roman" w:hAnsi="Times New Roman" w:cs="Times New Roman" w:hint="eastAsia"/>
          <w:b/>
          <w:szCs w:val="24"/>
        </w:rPr>
        <w:t>1</w:t>
      </w:r>
      <w:r w:rsidR="00BF6D15" w:rsidRPr="00106118">
        <w:rPr>
          <w:rFonts w:ascii="Times New Roman" w:hAnsi="Times New Roman" w:cs="Times New Roman" w:hint="eastAsia"/>
          <w:b/>
          <w:szCs w:val="24"/>
        </w:rPr>
        <w:t>.</w:t>
      </w:r>
      <w:r w:rsidR="00051E5C" w:rsidRPr="00106118">
        <w:rPr>
          <w:rFonts w:ascii="Times New Roman" w:hAnsi="Times New Roman" w:cs="Times New Roman"/>
          <w:b/>
          <w:szCs w:val="24"/>
        </w:rPr>
        <w:t xml:space="preserve"> The conserved miR</w:t>
      </w:r>
      <w:r w:rsidR="00501F6D" w:rsidRPr="00106118">
        <w:rPr>
          <w:rFonts w:ascii="Times New Roman" w:hAnsi="Times New Roman" w:cs="Times New Roman" w:hint="eastAsia"/>
          <w:b/>
          <w:szCs w:val="24"/>
        </w:rPr>
        <w:t>NA</w:t>
      </w:r>
      <w:r w:rsidR="00051E5C" w:rsidRPr="00106118">
        <w:rPr>
          <w:rFonts w:ascii="Times New Roman" w:hAnsi="Times New Roman" w:cs="Times New Roman"/>
          <w:b/>
          <w:szCs w:val="24"/>
        </w:rPr>
        <w:t xml:space="preserve">s of </w:t>
      </w:r>
      <w:r w:rsidR="007E7862" w:rsidRPr="00106118">
        <w:rPr>
          <w:rFonts w:ascii="Times New Roman" w:hAnsi="Times New Roman" w:cs="Times New Roman"/>
          <w:b/>
          <w:szCs w:val="24"/>
        </w:rPr>
        <w:t xml:space="preserve">11 </w:t>
      </w:r>
      <w:r w:rsidR="00D61F9A" w:rsidRPr="00106118">
        <w:rPr>
          <w:rFonts w:ascii="Times New Roman" w:hAnsi="Times New Roman" w:cs="Times New Roman" w:hint="eastAsia"/>
          <w:b/>
          <w:szCs w:val="24"/>
        </w:rPr>
        <w:t xml:space="preserve">upregulated </w:t>
      </w:r>
      <w:r w:rsidR="00051E5C" w:rsidRPr="00106118">
        <w:rPr>
          <w:rFonts w:ascii="Times New Roman" w:hAnsi="Times New Roman" w:cs="Times New Roman"/>
          <w:b/>
          <w:szCs w:val="24"/>
        </w:rPr>
        <w:t>cancer stem cell</w:t>
      </w:r>
      <w:r w:rsidR="00A6248C" w:rsidRPr="00106118">
        <w:rPr>
          <w:rFonts w:ascii="Times New Roman" w:hAnsi="Times New Roman" w:cs="Times New Roman"/>
          <w:b/>
          <w:szCs w:val="24"/>
        </w:rPr>
        <w:t>s</w:t>
      </w:r>
      <w:r w:rsidR="00051E5C" w:rsidRPr="00106118">
        <w:rPr>
          <w:rFonts w:ascii="Times New Roman" w:hAnsi="Times New Roman" w:cs="Times New Roman"/>
          <w:b/>
          <w:szCs w:val="24"/>
        </w:rPr>
        <w:t xml:space="preserve"> related genes</w:t>
      </w:r>
      <w:r w:rsidR="00E05C6B" w:rsidRPr="00106118">
        <w:rPr>
          <w:rFonts w:ascii="Times New Roman" w:hAnsi="Times New Roman" w:cs="Times New Roman" w:hint="eastAsia"/>
          <w:b/>
          <w:szCs w:val="24"/>
        </w:rPr>
        <w:t xml:space="preserve"> of OVS1 spheres</w:t>
      </w:r>
      <w:r w:rsidR="00051E5C" w:rsidRPr="00106118">
        <w:rPr>
          <w:rFonts w:ascii="Times New Roman" w:hAnsi="Times New Roman" w:cs="Times New Roman"/>
          <w:b/>
          <w:szCs w:val="24"/>
        </w:rPr>
        <w:t xml:space="preserve"> predicted by TargetScan</w:t>
      </w:r>
      <w:r w:rsidR="00D04C8F" w:rsidRPr="00106118">
        <w:rPr>
          <w:rFonts w:ascii="Times New Roman" w:hAnsi="Times New Roman" w:cs="Times New Roman" w:hint="eastAsia"/>
          <w:b/>
          <w:szCs w:val="24"/>
        </w:rPr>
        <w:t xml:space="preserve"> </w:t>
      </w:r>
      <w:r w:rsidR="001C58C6" w:rsidRPr="00106118">
        <w:rPr>
          <w:rFonts w:ascii="Times New Roman" w:hAnsi="Times New Roman" w:cs="Times New Roman"/>
          <w:b/>
          <w:szCs w:val="24"/>
        </w:rPr>
        <w:t>7</w:t>
      </w:r>
      <w:r w:rsidR="00195CCF" w:rsidRPr="00106118">
        <w:rPr>
          <w:rFonts w:ascii="Times New Roman" w:hAnsi="Times New Roman" w:cs="Times New Roman" w:hint="eastAsia"/>
          <w:b/>
          <w:szCs w:val="24"/>
        </w:rPr>
        <w:t>.0</w:t>
      </w:r>
      <w:r w:rsidR="001C58C6" w:rsidRPr="00106118">
        <w:rPr>
          <w:rFonts w:ascii="Times New Roman" w:hAnsi="Times New Roman" w:cs="Times New Roman"/>
          <w:b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2093"/>
        <w:gridCol w:w="3969"/>
        <w:gridCol w:w="6520"/>
        <w:gridCol w:w="1456"/>
      </w:tblGrid>
      <w:tr w:rsidR="006818A5" w:rsidRPr="004943D7" w:rsidTr="00795978">
        <w:tc>
          <w:tcPr>
            <w:tcW w:w="2093" w:type="dxa"/>
          </w:tcPr>
          <w:p w:rsidR="006818A5" w:rsidRPr="001C58C6" w:rsidRDefault="006818A5" w:rsidP="00051E5C">
            <w:pPr>
              <w:ind w:leftChars="0" w:left="0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Cancer stem cell related genes</w:t>
            </w:r>
          </w:p>
        </w:tc>
        <w:tc>
          <w:tcPr>
            <w:tcW w:w="3969" w:type="dxa"/>
          </w:tcPr>
          <w:p w:rsidR="006818A5" w:rsidRPr="001C58C6" w:rsidRDefault="006818A5" w:rsidP="00051E5C">
            <w:pPr>
              <w:ind w:leftChars="0" w:left="0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Conserved miR</w:t>
            </w:r>
            <w:r w:rsidR="00501F6D">
              <w:rPr>
                <w:rFonts w:ascii="Times New Roman" w:hAnsi="Times New Roman" w:cs="Times New Roman" w:hint="eastAsia"/>
              </w:rPr>
              <w:t>NA</w:t>
            </w:r>
            <w:r w:rsidRPr="001C58C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520" w:type="dxa"/>
          </w:tcPr>
          <w:p w:rsidR="006818A5" w:rsidRPr="004943D7" w:rsidRDefault="006818A5" w:rsidP="00051E5C">
            <w:pPr>
              <w:ind w:leftChars="0" w:left="0"/>
              <w:rPr>
                <w:rFonts w:ascii="Times New Roman" w:hAnsi="Times New Roman" w:cs="Times New Roman"/>
              </w:rPr>
            </w:pPr>
            <w:r w:rsidRPr="004943D7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Predicted consequential pairing of target region (top) and miRNA (bottom)</w:t>
            </w:r>
          </w:p>
        </w:tc>
        <w:tc>
          <w:tcPr>
            <w:tcW w:w="1456" w:type="dxa"/>
          </w:tcPr>
          <w:p w:rsidR="006818A5" w:rsidRPr="004943D7" w:rsidRDefault="00C709D4" w:rsidP="00051E5C">
            <w:pPr>
              <w:ind w:leftChars="0" w:left="0"/>
              <w:rPr>
                <w:rFonts w:ascii="Times New Roman" w:hAnsi="Times New Roman" w:cs="Times New Roman"/>
              </w:rPr>
            </w:pPr>
            <w:r w:rsidRPr="004943D7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Site type</w:t>
            </w:r>
          </w:p>
        </w:tc>
      </w:tr>
      <w:tr w:rsidR="006818A5" w:rsidTr="00795978">
        <w:tc>
          <w:tcPr>
            <w:tcW w:w="2093" w:type="dxa"/>
          </w:tcPr>
          <w:p w:rsidR="006818A5" w:rsidRPr="001C58C6" w:rsidRDefault="00625EC1" w:rsidP="00051E5C">
            <w:pPr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P</w:t>
            </w:r>
            <w:r w:rsidR="00C709D4" w:rsidRPr="001C58C6">
              <w:rPr>
                <w:rFonts w:ascii="Times New Roman" w:hAnsi="Times New Roman" w:cs="Times New Roman"/>
              </w:rPr>
              <w:t xml:space="preserve">P4 </w:t>
            </w:r>
          </w:p>
        </w:tc>
        <w:tc>
          <w:tcPr>
            <w:tcW w:w="3969" w:type="dxa"/>
          </w:tcPr>
          <w:p w:rsidR="006818A5" w:rsidRPr="001C58C6" w:rsidRDefault="00C709D4" w:rsidP="00051E5C">
            <w:pPr>
              <w:ind w:leftChars="0" w:left="0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Position 519-526 of DPP4 3' UTR</w:t>
            </w:r>
            <w:r w:rsidRPr="001C58C6">
              <w:rPr>
                <w:rFonts w:ascii="Times New Roman" w:hAnsi="Times New Roman" w:cs="Times New Roman"/>
              </w:rPr>
              <w:br/>
            </w:r>
            <w:r w:rsidRPr="001C58C6">
              <w:rPr>
                <w:rFonts w:ascii="Times New Roman" w:hAnsi="Times New Roman" w:cs="Times New Roman"/>
              </w:rPr>
              <w:br/>
              <w:t>hsa-miR-6504-5p</w:t>
            </w:r>
          </w:p>
        </w:tc>
        <w:tc>
          <w:tcPr>
            <w:tcW w:w="6520" w:type="dxa"/>
          </w:tcPr>
          <w:p w:rsidR="006818A5" w:rsidRDefault="00C709D4" w:rsidP="00051E5C">
            <w:pPr>
              <w:ind w:leftChars="0" w:left="0"/>
            </w:pPr>
            <w:r>
              <w:rPr>
                <w:rStyle w:val="fixedfont"/>
              </w:rPr>
              <w:t>5' ...GAGAAGAGCUGUUCA</w:t>
            </w:r>
            <w:r w:rsidRPr="0044046B">
              <w:rPr>
                <w:rStyle w:val="highlight"/>
                <w:shd w:val="pct15" w:color="auto" w:fill="FFFFFF"/>
              </w:rPr>
              <w:t>CAGCCAGA</w:t>
            </w:r>
            <w:r>
              <w:rPr>
                <w:rStyle w:val="fixedfont"/>
              </w:rPr>
              <w:t>...</w:t>
            </w:r>
            <w:r>
              <w:br/>
            </w:r>
            <w:r>
              <w:rPr>
                <w:rStyle w:val="fixedfont"/>
              </w:rPr>
              <w:t>                 </w:t>
            </w:r>
            <w:r>
              <w:rPr>
                <w:rStyle w:val="fixedfont"/>
                <w:rFonts w:hint="eastAsia"/>
              </w:rPr>
              <w:t xml:space="preserve">             </w:t>
            </w:r>
            <w:r>
              <w:rPr>
                <w:rStyle w:val="fixedfont"/>
              </w:rPr>
              <w:t>  ||||||||| </w:t>
            </w:r>
            <w:r>
              <w:br/>
            </w:r>
            <w:r>
              <w:rPr>
                <w:rStyle w:val="fixedfont"/>
              </w:rPr>
              <w:t>3'    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  GACGUAAUGUCGU</w:t>
            </w:r>
            <w:r w:rsidRPr="0044046B">
              <w:rPr>
                <w:rStyle w:val="highlight"/>
                <w:shd w:val="pct15" w:color="auto" w:fill="FFFFFF"/>
              </w:rPr>
              <w:t>GUCGGUC</w:t>
            </w:r>
            <w:r>
              <w:rPr>
                <w:rStyle w:val="fixedfont"/>
              </w:rPr>
              <w:t>U </w:t>
            </w:r>
          </w:p>
        </w:tc>
        <w:tc>
          <w:tcPr>
            <w:tcW w:w="1456" w:type="dxa"/>
          </w:tcPr>
          <w:p w:rsidR="006818A5" w:rsidRPr="001C58C6" w:rsidRDefault="00C709D4" w:rsidP="00051E5C">
            <w:pPr>
              <w:ind w:leftChars="0" w:left="0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8mer</w:t>
            </w:r>
          </w:p>
        </w:tc>
      </w:tr>
      <w:tr w:rsidR="006818A5" w:rsidTr="00795978">
        <w:tc>
          <w:tcPr>
            <w:tcW w:w="2093" w:type="dxa"/>
          </w:tcPr>
          <w:p w:rsidR="006818A5" w:rsidRPr="001C58C6" w:rsidRDefault="006818A5" w:rsidP="00051E5C">
            <w:pPr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:rsidR="006818A5" w:rsidRPr="001C58C6" w:rsidRDefault="00C709D4" w:rsidP="00051E5C">
            <w:pPr>
              <w:ind w:leftChars="0" w:left="0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Position 519-526 of DPP4 3' UTR</w:t>
            </w:r>
            <w:r w:rsidRPr="001C58C6">
              <w:rPr>
                <w:rFonts w:ascii="Times New Roman" w:hAnsi="Times New Roman" w:cs="Times New Roman"/>
              </w:rPr>
              <w:br/>
            </w:r>
            <w:r w:rsidRPr="001C58C6">
              <w:rPr>
                <w:rFonts w:ascii="Times New Roman" w:hAnsi="Times New Roman" w:cs="Times New Roman"/>
              </w:rPr>
              <w:br/>
              <w:t>hsa-miR-3064-5p</w:t>
            </w:r>
          </w:p>
        </w:tc>
        <w:tc>
          <w:tcPr>
            <w:tcW w:w="6520" w:type="dxa"/>
          </w:tcPr>
          <w:p w:rsidR="006818A5" w:rsidRDefault="00C709D4" w:rsidP="00C709D4">
            <w:pPr>
              <w:ind w:leftChars="0" w:left="0"/>
            </w:pPr>
            <w:r>
              <w:rPr>
                <w:rStyle w:val="fixedfont"/>
              </w:rPr>
              <w:t>5'  ...GAGAAGAGCUGUUCA</w:t>
            </w:r>
            <w:r w:rsidRPr="0044046B">
              <w:rPr>
                <w:rStyle w:val="highlight"/>
                <w:shd w:val="pct15" w:color="auto" w:fill="FFFFFF"/>
              </w:rPr>
              <w:t>CAGCCAGA</w:t>
            </w:r>
            <w:r>
              <w:rPr>
                <w:rStyle w:val="fixedfont"/>
              </w:rPr>
              <w:t>...</w:t>
            </w:r>
            <w:r>
              <w:br/>
            </w:r>
            <w:r>
              <w:rPr>
                <w:rStyle w:val="fixedfont"/>
              </w:rPr>
              <w:t>                   </w:t>
            </w:r>
            <w:r>
              <w:rPr>
                <w:rStyle w:val="fixedfont"/>
                <w:rFonts w:hint="eastAsia"/>
              </w:rPr>
              <w:t xml:space="preserve">              </w:t>
            </w:r>
            <w:r>
              <w:rPr>
                <w:rStyle w:val="fixedfont"/>
              </w:rPr>
              <w:t>|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 </w:t>
            </w:r>
            <w:r>
              <w:br/>
            </w:r>
            <w:r>
              <w:rPr>
                <w:rStyle w:val="fixedfont"/>
              </w:rPr>
              <w:t>3'      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 AACGUGUGGUGUU</w:t>
            </w:r>
            <w:r w:rsidRPr="0044046B">
              <w:rPr>
                <w:rStyle w:val="highlight"/>
                <w:shd w:val="pct15" w:color="auto" w:fill="FFFFFF"/>
              </w:rPr>
              <w:t>GUCGGUC</w:t>
            </w:r>
            <w:r>
              <w:rPr>
                <w:rStyle w:val="fixedfont"/>
              </w:rPr>
              <w:t>U </w:t>
            </w:r>
          </w:p>
        </w:tc>
        <w:tc>
          <w:tcPr>
            <w:tcW w:w="1456" w:type="dxa"/>
          </w:tcPr>
          <w:p w:rsidR="006818A5" w:rsidRPr="001C58C6" w:rsidRDefault="00C709D4" w:rsidP="00051E5C">
            <w:pPr>
              <w:ind w:leftChars="0" w:left="0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8mer</w:t>
            </w:r>
          </w:p>
        </w:tc>
      </w:tr>
      <w:tr w:rsidR="006818A5" w:rsidTr="00795978">
        <w:tc>
          <w:tcPr>
            <w:tcW w:w="2093" w:type="dxa"/>
          </w:tcPr>
          <w:p w:rsidR="006818A5" w:rsidRPr="001C58C6" w:rsidRDefault="00A47817" w:rsidP="00051E5C">
            <w:pPr>
              <w:ind w:leftChars="0" w:left="0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AREG</w:t>
            </w:r>
          </w:p>
        </w:tc>
        <w:tc>
          <w:tcPr>
            <w:tcW w:w="3969" w:type="dxa"/>
          </w:tcPr>
          <w:p w:rsidR="006818A5" w:rsidRPr="001C58C6" w:rsidRDefault="00A47817" w:rsidP="00051E5C">
            <w:pPr>
              <w:ind w:leftChars="0" w:left="0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Position 35-42 of AREG 3' UTR</w:t>
            </w:r>
            <w:r w:rsidRPr="001C58C6">
              <w:rPr>
                <w:rFonts w:ascii="Times New Roman" w:hAnsi="Times New Roman" w:cs="Times New Roman"/>
              </w:rPr>
              <w:br/>
            </w:r>
            <w:r w:rsidRPr="001C58C6">
              <w:rPr>
                <w:rFonts w:ascii="Times New Roman" w:hAnsi="Times New Roman" w:cs="Times New Roman"/>
              </w:rPr>
              <w:br/>
              <w:t>hsa-miR-34c-5p</w:t>
            </w:r>
          </w:p>
        </w:tc>
        <w:tc>
          <w:tcPr>
            <w:tcW w:w="6520" w:type="dxa"/>
          </w:tcPr>
          <w:p w:rsidR="006818A5" w:rsidRDefault="00A47817" w:rsidP="00450FC4">
            <w:pPr>
              <w:ind w:leftChars="0" w:left="0"/>
            </w:pPr>
            <w:r>
              <w:rPr>
                <w:rStyle w:val="fixedfont"/>
              </w:rPr>
              <w:t>5'  ...AUAUCACAUUGGAGU</w:t>
            </w:r>
            <w:r w:rsidRPr="00E36C37">
              <w:rPr>
                <w:rStyle w:val="highlight"/>
                <w:shd w:val="pct15" w:color="auto" w:fill="FFFFFF"/>
              </w:rPr>
              <w:t>CACUGCCA</w:t>
            </w:r>
            <w:r>
              <w:rPr>
                <w:rStyle w:val="fixedfont"/>
              </w:rPr>
              <w:t>...</w:t>
            </w:r>
            <w:r>
              <w:br/>
            </w:r>
            <w:r>
              <w:rPr>
                <w:rStyle w:val="fixedfont"/>
              </w:rPr>
              <w:t>                 </w:t>
            </w:r>
            <w:r w:rsidR="00450FC4">
              <w:rPr>
                <w:rStyle w:val="fixedfont"/>
                <w:rFonts w:hint="eastAsia"/>
              </w:rPr>
              <w:t xml:space="preserve">              </w:t>
            </w:r>
            <w:r>
              <w:rPr>
                <w:rStyle w:val="fixedfont"/>
              </w:rPr>
              <w:t>  |||</w:t>
            </w:r>
            <w:r w:rsidR="00450FC4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</w:t>
            </w:r>
            <w:r w:rsidR="00450FC4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</w:t>
            </w:r>
            <w:r w:rsidR="00450FC4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 </w:t>
            </w:r>
            <w:r>
              <w:br/>
            </w:r>
            <w:r>
              <w:rPr>
                <w:rStyle w:val="fixedfont"/>
              </w:rPr>
              <w:t>3'     CGUUAGUCGAUUGAU</w:t>
            </w:r>
            <w:r w:rsidRPr="00E36C37">
              <w:rPr>
                <w:rStyle w:val="highlight"/>
                <w:shd w:val="pct15" w:color="auto" w:fill="FFFFFF"/>
              </w:rPr>
              <w:t>GUGACGG</w:t>
            </w:r>
            <w:r>
              <w:rPr>
                <w:rStyle w:val="fixedfont"/>
              </w:rPr>
              <w:t>A </w:t>
            </w:r>
          </w:p>
        </w:tc>
        <w:tc>
          <w:tcPr>
            <w:tcW w:w="1456" w:type="dxa"/>
          </w:tcPr>
          <w:p w:rsidR="006818A5" w:rsidRPr="001C58C6" w:rsidRDefault="00450DA2" w:rsidP="00051E5C">
            <w:pPr>
              <w:ind w:leftChars="0" w:left="0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8mer</w:t>
            </w:r>
          </w:p>
        </w:tc>
      </w:tr>
      <w:tr w:rsidR="00450DA2" w:rsidTr="00795978">
        <w:tc>
          <w:tcPr>
            <w:tcW w:w="2093" w:type="dxa"/>
          </w:tcPr>
          <w:p w:rsidR="00450DA2" w:rsidRPr="001C58C6" w:rsidRDefault="00450DA2" w:rsidP="00051E5C">
            <w:pPr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:rsidR="00450DA2" w:rsidRPr="001C58C6" w:rsidRDefault="00450FC4" w:rsidP="00051E5C">
            <w:pPr>
              <w:ind w:leftChars="0" w:left="0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Position 35-42 of AREG 3' UTR</w:t>
            </w:r>
            <w:r w:rsidRPr="001C58C6">
              <w:rPr>
                <w:rFonts w:ascii="Times New Roman" w:hAnsi="Times New Roman" w:cs="Times New Roman"/>
              </w:rPr>
              <w:br/>
            </w:r>
            <w:r w:rsidRPr="001C58C6">
              <w:rPr>
                <w:rFonts w:ascii="Times New Roman" w:hAnsi="Times New Roman" w:cs="Times New Roman"/>
              </w:rPr>
              <w:br/>
              <w:t>hsa-miR-34a-5p</w:t>
            </w:r>
          </w:p>
        </w:tc>
        <w:tc>
          <w:tcPr>
            <w:tcW w:w="6520" w:type="dxa"/>
          </w:tcPr>
          <w:p w:rsidR="00450DA2" w:rsidRDefault="00450FC4" w:rsidP="00450FC4">
            <w:pPr>
              <w:ind w:leftChars="0" w:left="0"/>
            </w:pPr>
            <w:r>
              <w:rPr>
                <w:rStyle w:val="fixedfont"/>
              </w:rPr>
              <w:t>5' ...AUAUCACAUUGGAGU</w:t>
            </w:r>
            <w:r w:rsidRPr="00E36C37">
              <w:rPr>
                <w:rStyle w:val="highlight"/>
                <w:shd w:val="pct15" w:color="auto" w:fill="FFFFFF"/>
              </w:rPr>
              <w:t>CACUGCCA</w:t>
            </w:r>
            <w:r>
              <w:rPr>
                <w:rStyle w:val="fixedfont"/>
              </w:rPr>
              <w:t>...</w:t>
            </w:r>
            <w:r>
              <w:br/>
            </w:r>
            <w:r>
              <w:rPr>
                <w:rStyle w:val="fixedfont"/>
              </w:rPr>
              <w:t>                </w:t>
            </w:r>
            <w:r>
              <w:rPr>
                <w:rStyle w:val="fixedfont"/>
                <w:rFonts w:hint="eastAsia"/>
              </w:rPr>
              <w:t xml:space="preserve">              </w:t>
            </w:r>
            <w:r>
              <w:rPr>
                <w:rStyle w:val="fixedfont"/>
              </w:rPr>
              <w:t>  |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 </w:t>
            </w:r>
            <w:r>
              <w:br/>
            </w:r>
            <w:r>
              <w:rPr>
                <w:rStyle w:val="fixedfont"/>
              </w:rPr>
              <w:t>3'     UGUUGGUCGAUUCU</w:t>
            </w:r>
            <w:r w:rsidRPr="00E36C37">
              <w:rPr>
                <w:rStyle w:val="highlight"/>
                <w:shd w:val="pct15" w:color="auto" w:fill="FFFFFF"/>
              </w:rPr>
              <w:t>GUGACGG</w:t>
            </w:r>
            <w:r>
              <w:rPr>
                <w:rStyle w:val="fixedfont"/>
              </w:rPr>
              <w:t>U </w:t>
            </w:r>
          </w:p>
        </w:tc>
        <w:tc>
          <w:tcPr>
            <w:tcW w:w="1456" w:type="dxa"/>
          </w:tcPr>
          <w:p w:rsidR="00450DA2" w:rsidRPr="001C58C6" w:rsidRDefault="00450DA2" w:rsidP="00335FAC">
            <w:pPr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8mer</w:t>
            </w:r>
          </w:p>
        </w:tc>
      </w:tr>
      <w:tr w:rsidR="00450DA2" w:rsidTr="00795978">
        <w:tc>
          <w:tcPr>
            <w:tcW w:w="2093" w:type="dxa"/>
          </w:tcPr>
          <w:p w:rsidR="00450DA2" w:rsidRPr="001C58C6" w:rsidRDefault="00450DA2" w:rsidP="00051E5C">
            <w:pPr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:rsidR="00450DA2" w:rsidRPr="001C58C6" w:rsidRDefault="00450FC4" w:rsidP="00051E5C">
            <w:pPr>
              <w:ind w:leftChars="0" w:left="0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Position 35-42 of AREG 3' UTR</w:t>
            </w:r>
            <w:r w:rsidRPr="001C58C6">
              <w:rPr>
                <w:rFonts w:ascii="Times New Roman" w:hAnsi="Times New Roman" w:cs="Times New Roman"/>
              </w:rPr>
              <w:br/>
            </w:r>
            <w:r w:rsidRPr="001C58C6">
              <w:rPr>
                <w:rFonts w:ascii="Times New Roman" w:hAnsi="Times New Roman" w:cs="Times New Roman"/>
              </w:rPr>
              <w:br/>
              <w:t>hsa-miR-449b-5p</w:t>
            </w:r>
          </w:p>
        </w:tc>
        <w:tc>
          <w:tcPr>
            <w:tcW w:w="6520" w:type="dxa"/>
          </w:tcPr>
          <w:p w:rsidR="00450DA2" w:rsidRDefault="00450FC4" w:rsidP="00450FC4">
            <w:pPr>
              <w:ind w:leftChars="0" w:left="0"/>
            </w:pPr>
            <w:r>
              <w:rPr>
                <w:rStyle w:val="fixedfont"/>
              </w:rPr>
              <w:t>5'    ...AUAUCACAUUGGAGU</w:t>
            </w:r>
            <w:r w:rsidRPr="00E36C37">
              <w:rPr>
                <w:rStyle w:val="highlight"/>
                <w:shd w:val="pct15" w:color="auto" w:fill="FFFFFF"/>
              </w:rPr>
              <w:t>CACUGCCA</w:t>
            </w:r>
            <w:r>
              <w:rPr>
                <w:rStyle w:val="fixedfont"/>
              </w:rPr>
              <w:t>...</w:t>
            </w:r>
            <w:r>
              <w:br/>
            </w:r>
            <w:r>
              <w:rPr>
                <w:rStyle w:val="fixedfont"/>
              </w:rPr>
              <w:t>              </w:t>
            </w:r>
            <w:r>
              <w:rPr>
                <w:rStyle w:val="fixedfont"/>
                <w:rFonts w:hint="eastAsia"/>
              </w:rPr>
              <w:t xml:space="preserve">              </w:t>
            </w:r>
            <w:r>
              <w:rPr>
                <w:rStyle w:val="fixedfont"/>
              </w:rPr>
              <w:t>       |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 </w:t>
            </w:r>
            <w:r>
              <w:br/>
            </w:r>
            <w:r>
              <w:rPr>
                <w:rStyle w:val="fixedfont"/>
              </w:rPr>
              <w:t>3'      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 CGGUCGAUUGUUAU</w:t>
            </w:r>
            <w:r w:rsidRPr="00E36C37">
              <w:rPr>
                <w:rStyle w:val="highlight"/>
                <w:shd w:val="pct15" w:color="auto" w:fill="FFFFFF"/>
              </w:rPr>
              <w:t>GUGACGG</w:t>
            </w:r>
            <w:r>
              <w:rPr>
                <w:rStyle w:val="fixedfont"/>
              </w:rPr>
              <w:t>A </w:t>
            </w:r>
          </w:p>
        </w:tc>
        <w:tc>
          <w:tcPr>
            <w:tcW w:w="1456" w:type="dxa"/>
          </w:tcPr>
          <w:p w:rsidR="00450DA2" w:rsidRPr="001C58C6" w:rsidRDefault="00450DA2" w:rsidP="00335FAC">
            <w:pPr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8mer</w:t>
            </w:r>
          </w:p>
        </w:tc>
      </w:tr>
      <w:tr w:rsidR="00450DA2" w:rsidTr="00795978">
        <w:tc>
          <w:tcPr>
            <w:tcW w:w="2093" w:type="dxa"/>
          </w:tcPr>
          <w:p w:rsidR="00450DA2" w:rsidRDefault="00450DA2" w:rsidP="00051E5C">
            <w:pPr>
              <w:ind w:leftChars="0" w:left="0"/>
              <w:rPr>
                <w:rFonts w:ascii="Times New Roman" w:hAnsi="Times New Roman" w:cs="Times New Roman"/>
              </w:rPr>
            </w:pPr>
          </w:p>
          <w:p w:rsidR="001C58C6" w:rsidRPr="001C58C6" w:rsidRDefault="001C58C6" w:rsidP="00051E5C">
            <w:pPr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:rsidR="00450DA2" w:rsidRPr="001C58C6" w:rsidRDefault="00450FC4" w:rsidP="00051E5C">
            <w:pPr>
              <w:ind w:leftChars="0" w:left="0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Position 35-42 of AREG 3' UTR</w:t>
            </w:r>
            <w:r w:rsidRPr="001C58C6">
              <w:rPr>
                <w:rFonts w:ascii="Times New Roman" w:hAnsi="Times New Roman" w:cs="Times New Roman"/>
              </w:rPr>
              <w:br/>
            </w:r>
            <w:r w:rsidRPr="001C58C6">
              <w:rPr>
                <w:rFonts w:ascii="Times New Roman" w:hAnsi="Times New Roman" w:cs="Times New Roman"/>
              </w:rPr>
              <w:br/>
              <w:t>hsa-miR-449a</w:t>
            </w:r>
          </w:p>
        </w:tc>
        <w:tc>
          <w:tcPr>
            <w:tcW w:w="6520" w:type="dxa"/>
          </w:tcPr>
          <w:p w:rsidR="00450DA2" w:rsidRDefault="00450FC4" w:rsidP="00B85C45">
            <w:pPr>
              <w:ind w:leftChars="0" w:left="0"/>
            </w:pPr>
            <w:r>
              <w:rPr>
                <w:rStyle w:val="fixedfont"/>
              </w:rPr>
              <w:t>5'    ...AUAUCACAUUGGAGU</w:t>
            </w:r>
            <w:r w:rsidRPr="00E36C37">
              <w:rPr>
                <w:rStyle w:val="highlight"/>
                <w:shd w:val="pct15" w:color="auto" w:fill="FFFFFF"/>
              </w:rPr>
              <w:t>CACUGCCA</w:t>
            </w:r>
            <w:r>
              <w:rPr>
                <w:rStyle w:val="fixedfont"/>
              </w:rPr>
              <w:t>...</w:t>
            </w:r>
            <w:r>
              <w:br/>
            </w:r>
            <w:r>
              <w:rPr>
                <w:rStyle w:val="fixedfont"/>
              </w:rPr>
              <w:t>                      </w:t>
            </w:r>
            <w:r>
              <w:rPr>
                <w:rStyle w:val="fixedfont"/>
                <w:rFonts w:hint="eastAsia"/>
              </w:rPr>
              <w:t xml:space="preserve">            </w:t>
            </w:r>
            <w:r>
              <w:rPr>
                <w:rStyle w:val="fixedfont"/>
              </w:rPr>
              <w:t>  </w:t>
            </w:r>
            <w:r w:rsidR="00B85C45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|</w:t>
            </w:r>
            <w:r w:rsidR="00B85C45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</w:t>
            </w:r>
            <w:r w:rsidR="00B85C45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 </w:t>
            </w:r>
            <w:r>
              <w:br/>
            </w:r>
            <w:r>
              <w:rPr>
                <w:rStyle w:val="fixedfont"/>
              </w:rPr>
              <w:t>3'   </w:t>
            </w:r>
            <w:r w:rsidR="00E36C37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     UGGUCGAUUGUUAU</w:t>
            </w:r>
            <w:r w:rsidRPr="00E36C37">
              <w:rPr>
                <w:rStyle w:val="highlight"/>
                <w:shd w:val="pct15" w:color="auto" w:fill="FFFFFF"/>
              </w:rPr>
              <w:t>GUGACGG</w:t>
            </w:r>
            <w:r>
              <w:rPr>
                <w:rStyle w:val="fixedfont"/>
              </w:rPr>
              <w:t>U </w:t>
            </w:r>
          </w:p>
        </w:tc>
        <w:tc>
          <w:tcPr>
            <w:tcW w:w="1456" w:type="dxa"/>
          </w:tcPr>
          <w:p w:rsidR="00450DA2" w:rsidRPr="001C58C6" w:rsidRDefault="00450DA2" w:rsidP="00335FAC">
            <w:pPr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8mer</w:t>
            </w:r>
          </w:p>
        </w:tc>
      </w:tr>
      <w:tr w:rsidR="00450DA2" w:rsidTr="00795978">
        <w:tc>
          <w:tcPr>
            <w:tcW w:w="2093" w:type="dxa"/>
          </w:tcPr>
          <w:p w:rsidR="00450DA2" w:rsidRPr="001C58C6" w:rsidRDefault="001C4868" w:rsidP="00051E5C">
            <w:pPr>
              <w:ind w:leftChars="0" w:left="0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lastRenderedPageBreak/>
              <w:t>EDIL3</w:t>
            </w:r>
          </w:p>
        </w:tc>
        <w:tc>
          <w:tcPr>
            <w:tcW w:w="3969" w:type="dxa"/>
          </w:tcPr>
          <w:p w:rsidR="00450DA2" w:rsidRPr="001C58C6" w:rsidRDefault="001C4868" w:rsidP="00051E5C">
            <w:pPr>
              <w:ind w:leftChars="0" w:left="0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Position 421-428 of EDIL3 3' UTR</w:t>
            </w:r>
            <w:r w:rsidRPr="001C58C6">
              <w:rPr>
                <w:rFonts w:ascii="Times New Roman" w:hAnsi="Times New Roman" w:cs="Times New Roman"/>
              </w:rPr>
              <w:br/>
            </w:r>
            <w:r w:rsidRPr="001C58C6">
              <w:rPr>
                <w:rFonts w:ascii="Times New Roman" w:hAnsi="Times New Roman" w:cs="Times New Roman"/>
              </w:rPr>
              <w:br/>
              <w:t>hsa-miR-137</w:t>
            </w:r>
          </w:p>
        </w:tc>
        <w:tc>
          <w:tcPr>
            <w:tcW w:w="6520" w:type="dxa"/>
          </w:tcPr>
          <w:p w:rsidR="00450DA2" w:rsidRDefault="001C4868" w:rsidP="00DE1374">
            <w:pPr>
              <w:ind w:leftChars="0" w:left="0"/>
            </w:pPr>
            <w:r>
              <w:rPr>
                <w:rStyle w:val="fixedfont"/>
              </w:rPr>
              <w:t>5'   ...GAAUACUGCAAUGUU</w:t>
            </w:r>
            <w:r w:rsidRPr="00DE1374">
              <w:rPr>
                <w:rStyle w:val="highlight"/>
                <w:shd w:val="pct15" w:color="auto" w:fill="FFFFFF"/>
              </w:rPr>
              <w:t>AGCAAUA</w:t>
            </w:r>
            <w:r>
              <w:rPr>
                <w:rStyle w:val="highlight"/>
              </w:rPr>
              <w:t>A</w:t>
            </w:r>
            <w:r>
              <w:rPr>
                <w:rStyle w:val="fixedfont"/>
              </w:rPr>
              <w:t>...</w:t>
            </w:r>
            <w:r>
              <w:br/>
            </w:r>
            <w:r>
              <w:rPr>
                <w:rStyle w:val="fixedfont"/>
              </w:rPr>
              <w:t>                    </w:t>
            </w:r>
            <w:r>
              <w:rPr>
                <w:rStyle w:val="fixedfont"/>
                <w:rFonts w:hint="eastAsia"/>
              </w:rPr>
              <w:t xml:space="preserve">             </w:t>
            </w:r>
            <w:r>
              <w:rPr>
                <w:rStyle w:val="fixedfont"/>
              </w:rPr>
              <w:t>  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</w:t>
            </w:r>
            <w:r w:rsidR="00DE1374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|</w:t>
            </w:r>
            <w:r w:rsidR="00DE1374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 </w:t>
            </w:r>
            <w:r>
              <w:br/>
            </w:r>
            <w:r>
              <w:rPr>
                <w:rStyle w:val="fixedfont"/>
              </w:rPr>
              <w:t>3'      GAUGCGCAUAAGAAU</w:t>
            </w:r>
            <w:r w:rsidRPr="00DE1374">
              <w:rPr>
                <w:rStyle w:val="highlight"/>
                <w:shd w:val="pct15" w:color="auto" w:fill="FFFFFF"/>
              </w:rPr>
              <w:t>UCGUUAU</w:t>
            </w:r>
            <w:r>
              <w:rPr>
                <w:rStyle w:val="fixedfont"/>
              </w:rPr>
              <w:t>U </w:t>
            </w:r>
          </w:p>
        </w:tc>
        <w:tc>
          <w:tcPr>
            <w:tcW w:w="1456" w:type="dxa"/>
          </w:tcPr>
          <w:p w:rsidR="00450DA2" w:rsidRPr="001C58C6" w:rsidRDefault="001C4868" w:rsidP="001C4868">
            <w:pPr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8mer</w:t>
            </w:r>
          </w:p>
        </w:tc>
      </w:tr>
      <w:tr w:rsidR="001C4868" w:rsidTr="00795978">
        <w:tc>
          <w:tcPr>
            <w:tcW w:w="2093" w:type="dxa"/>
          </w:tcPr>
          <w:p w:rsidR="001C4868" w:rsidRPr="001C58C6" w:rsidRDefault="006649B6" w:rsidP="00051E5C">
            <w:pPr>
              <w:ind w:leftChars="0" w:left="0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ITGA2</w:t>
            </w:r>
          </w:p>
        </w:tc>
        <w:tc>
          <w:tcPr>
            <w:tcW w:w="3969" w:type="dxa"/>
            <w:vAlign w:val="center"/>
          </w:tcPr>
          <w:p w:rsidR="001C4868" w:rsidRPr="001C58C6" w:rsidRDefault="001C4868" w:rsidP="001C4868">
            <w:pPr>
              <w:ind w:leftChars="0" w:left="0"/>
              <w:rPr>
                <w:rFonts w:ascii="Times New Roman" w:eastAsia="新細明體" w:hAnsi="Times New Roman" w:cs="Times New Roman"/>
                <w:szCs w:val="24"/>
              </w:rPr>
            </w:pPr>
            <w:r w:rsidRPr="001C58C6">
              <w:rPr>
                <w:rFonts w:ascii="Times New Roman" w:hAnsi="Times New Roman" w:cs="Times New Roman"/>
              </w:rPr>
              <w:t>Position 270-276 of ITGA2 3' UTR</w:t>
            </w:r>
            <w:r w:rsidRPr="001C58C6">
              <w:rPr>
                <w:rFonts w:ascii="Times New Roman" w:hAnsi="Times New Roman" w:cs="Times New Roman"/>
              </w:rPr>
              <w:br/>
            </w:r>
            <w:r w:rsidRPr="001C58C6">
              <w:rPr>
                <w:rFonts w:ascii="Times New Roman" w:hAnsi="Times New Roman" w:cs="Times New Roman"/>
              </w:rPr>
              <w:br/>
              <w:t>hsa-miR-30b-5p</w:t>
            </w:r>
          </w:p>
        </w:tc>
        <w:tc>
          <w:tcPr>
            <w:tcW w:w="6520" w:type="dxa"/>
            <w:vAlign w:val="center"/>
          </w:tcPr>
          <w:p w:rsidR="001C4868" w:rsidRDefault="001C4868" w:rsidP="00A203C0">
            <w:pPr>
              <w:ind w:leftChars="0" w:left="0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Style w:val="fixedfont"/>
              </w:rPr>
              <w:t>5'  ...ACUGGCUGGCCCAGA</w:t>
            </w:r>
            <w:r w:rsidRPr="006649B6">
              <w:rPr>
                <w:rStyle w:val="highlight"/>
                <w:shd w:val="pct15" w:color="auto" w:fill="FFFFFF"/>
              </w:rPr>
              <w:t>GUUUACA</w:t>
            </w:r>
            <w:r>
              <w:rPr>
                <w:rStyle w:val="fixedfont"/>
              </w:rPr>
              <w:t>U...</w:t>
            </w:r>
            <w:r>
              <w:br/>
            </w:r>
            <w:r>
              <w:rPr>
                <w:rStyle w:val="fixedfont"/>
              </w:rPr>
              <w:t>                </w:t>
            </w:r>
            <w:r w:rsidR="00A203C0">
              <w:rPr>
                <w:rStyle w:val="fixedfont"/>
                <w:rFonts w:hint="eastAsia"/>
              </w:rPr>
              <w:t xml:space="preserve">               </w:t>
            </w:r>
            <w:r>
              <w:rPr>
                <w:rStyle w:val="fixedfont"/>
              </w:rPr>
              <w:t>    ||||||  </w:t>
            </w:r>
            <w:r>
              <w:br/>
            </w:r>
            <w:r>
              <w:rPr>
                <w:rStyle w:val="fixedfont"/>
              </w:rPr>
              <w:t>3' </w:t>
            </w:r>
            <w:r w:rsidR="00A203C0">
              <w:rPr>
                <w:rStyle w:val="fixedfont"/>
                <w:rFonts w:hint="eastAsia"/>
              </w:rPr>
              <w:t xml:space="preserve">  </w:t>
            </w:r>
            <w:r>
              <w:rPr>
                <w:rStyle w:val="fixedfont"/>
              </w:rPr>
              <w:t>  UCGACUCACAUCCUA</w:t>
            </w:r>
            <w:r w:rsidRPr="006649B6">
              <w:rPr>
                <w:rStyle w:val="highlight"/>
                <w:shd w:val="pct15" w:color="auto" w:fill="FFFFFF"/>
              </w:rPr>
              <w:t>CAAAUG</w:t>
            </w:r>
            <w:r>
              <w:rPr>
                <w:rStyle w:val="fixedfont"/>
              </w:rPr>
              <w:t>U </w:t>
            </w:r>
          </w:p>
        </w:tc>
        <w:tc>
          <w:tcPr>
            <w:tcW w:w="1456" w:type="dxa"/>
          </w:tcPr>
          <w:p w:rsidR="001C4868" w:rsidRPr="001C58C6" w:rsidRDefault="00795978" w:rsidP="00795978">
            <w:pPr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1C58C6">
              <w:rPr>
                <w:rStyle w:val="javawindowlink"/>
                <w:rFonts w:ascii="Times New Roman" w:hAnsi="Times New Roman" w:cs="Times New Roman"/>
              </w:rPr>
              <w:t>7mer-A1</w:t>
            </w:r>
          </w:p>
        </w:tc>
      </w:tr>
      <w:tr w:rsidR="001C4868" w:rsidTr="00795978">
        <w:tc>
          <w:tcPr>
            <w:tcW w:w="2093" w:type="dxa"/>
          </w:tcPr>
          <w:p w:rsidR="001C4868" w:rsidRPr="001C58C6" w:rsidRDefault="001C4868" w:rsidP="00051E5C">
            <w:pPr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</w:tcPr>
          <w:p w:rsidR="001C4868" w:rsidRPr="001C58C6" w:rsidRDefault="001C4868" w:rsidP="001C4868">
            <w:pPr>
              <w:ind w:leftChars="0" w:left="0"/>
              <w:rPr>
                <w:rFonts w:ascii="Times New Roman" w:eastAsia="新細明體" w:hAnsi="Times New Roman" w:cs="Times New Roman"/>
                <w:szCs w:val="24"/>
              </w:rPr>
            </w:pPr>
            <w:r w:rsidRPr="001C58C6">
              <w:rPr>
                <w:rFonts w:ascii="Times New Roman" w:hAnsi="Times New Roman" w:cs="Times New Roman"/>
              </w:rPr>
              <w:t>Position 270-276 of ITGA2 3' UTR</w:t>
            </w:r>
            <w:r w:rsidRPr="001C58C6">
              <w:rPr>
                <w:rFonts w:ascii="Times New Roman" w:hAnsi="Times New Roman" w:cs="Times New Roman"/>
              </w:rPr>
              <w:br/>
            </w:r>
            <w:r w:rsidRPr="001C58C6">
              <w:rPr>
                <w:rFonts w:ascii="Times New Roman" w:hAnsi="Times New Roman" w:cs="Times New Roman"/>
              </w:rPr>
              <w:br/>
              <w:t>hsa-miR-30c-5p</w:t>
            </w:r>
          </w:p>
        </w:tc>
        <w:tc>
          <w:tcPr>
            <w:tcW w:w="6520" w:type="dxa"/>
            <w:vAlign w:val="center"/>
          </w:tcPr>
          <w:p w:rsidR="001C4868" w:rsidRDefault="001C4868" w:rsidP="00A203C0">
            <w:pPr>
              <w:ind w:leftChars="0" w:left="0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Style w:val="fixedfont"/>
              </w:rPr>
              <w:t>5'   ...ACUGGCUGGCCCAGA</w:t>
            </w:r>
            <w:r w:rsidRPr="0007324F">
              <w:rPr>
                <w:rStyle w:val="highlight"/>
                <w:shd w:val="pct15" w:color="auto" w:fill="FFFFFF"/>
              </w:rPr>
              <w:t>GUUUACA</w:t>
            </w:r>
            <w:r>
              <w:rPr>
                <w:rStyle w:val="fixedfont"/>
              </w:rPr>
              <w:t>U...</w:t>
            </w:r>
            <w:r>
              <w:br/>
            </w:r>
            <w:r>
              <w:rPr>
                <w:rStyle w:val="fixedfont"/>
              </w:rPr>
              <w:t>                   </w:t>
            </w:r>
            <w:r w:rsidR="00A203C0">
              <w:rPr>
                <w:rStyle w:val="fixedfont"/>
                <w:rFonts w:hint="eastAsia"/>
              </w:rPr>
              <w:t xml:space="preserve">               </w:t>
            </w:r>
            <w:r>
              <w:rPr>
                <w:rStyle w:val="fixedfont"/>
              </w:rPr>
              <w:t> ||||||  </w:t>
            </w:r>
            <w:r>
              <w:br/>
            </w:r>
            <w:r>
              <w:rPr>
                <w:rStyle w:val="fixedfont"/>
              </w:rPr>
              <w:t>3'     CGACUCUCACAUCCUA</w:t>
            </w:r>
            <w:r w:rsidRPr="0007324F">
              <w:rPr>
                <w:rStyle w:val="highlight"/>
                <w:shd w:val="pct15" w:color="auto" w:fill="FFFFFF"/>
              </w:rPr>
              <w:t>CAAAUG</w:t>
            </w:r>
            <w:r>
              <w:rPr>
                <w:rStyle w:val="fixedfont"/>
              </w:rPr>
              <w:t>U </w:t>
            </w:r>
          </w:p>
        </w:tc>
        <w:tc>
          <w:tcPr>
            <w:tcW w:w="1456" w:type="dxa"/>
          </w:tcPr>
          <w:p w:rsidR="001C4868" w:rsidRPr="001C58C6" w:rsidRDefault="00795978" w:rsidP="00795978">
            <w:pPr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1C58C6">
              <w:rPr>
                <w:rStyle w:val="javawindowlink"/>
                <w:rFonts w:ascii="Times New Roman" w:hAnsi="Times New Roman" w:cs="Times New Roman"/>
              </w:rPr>
              <w:t>7mer-A1</w:t>
            </w:r>
          </w:p>
        </w:tc>
      </w:tr>
      <w:tr w:rsidR="00795978" w:rsidTr="00795978">
        <w:tc>
          <w:tcPr>
            <w:tcW w:w="2093" w:type="dxa"/>
          </w:tcPr>
          <w:p w:rsidR="00795978" w:rsidRPr="001C58C6" w:rsidRDefault="00795978" w:rsidP="00051E5C">
            <w:pPr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</w:tcPr>
          <w:p w:rsidR="00795978" w:rsidRPr="001C58C6" w:rsidRDefault="00795978" w:rsidP="001C4868">
            <w:pPr>
              <w:ind w:leftChars="0" w:left="0"/>
              <w:rPr>
                <w:rFonts w:ascii="Times New Roman" w:eastAsia="新細明體" w:hAnsi="Times New Roman" w:cs="Times New Roman"/>
                <w:szCs w:val="24"/>
              </w:rPr>
            </w:pPr>
            <w:r w:rsidRPr="001C58C6">
              <w:rPr>
                <w:rFonts w:ascii="Times New Roman" w:hAnsi="Times New Roman" w:cs="Times New Roman"/>
              </w:rPr>
              <w:t>Position 270-276 of ITGA2 3' UTR</w:t>
            </w:r>
            <w:r w:rsidRPr="001C58C6">
              <w:rPr>
                <w:rFonts w:ascii="Times New Roman" w:hAnsi="Times New Roman" w:cs="Times New Roman"/>
              </w:rPr>
              <w:br/>
            </w:r>
            <w:r w:rsidRPr="001C58C6">
              <w:rPr>
                <w:rFonts w:ascii="Times New Roman" w:hAnsi="Times New Roman" w:cs="Times New Roman"/>
              </w:rPr>
              <w:br/>
              <w:t>hsa-miR-30d-5p</w:t>
            </w:r>
          </w:p>
        </w:tc>
        <w:tc>
          <w:tcPr>
            <w:tcW w:w="6520" w:type="dxa"/>
            <w:vAlign w:val="center"/>
          </w:tcPr>
          <w:p w:rsidR="00795978" w:rsidRDefault="00795978" w:rsidP="00A203C0">
            <w:pPr>
              <w:ind w:leftChars="0" w:left="0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Style w:val="fixedfont"/>
              </w:rPr>
              <w:t>5'   ...ACUGGCUGGCCCAGA</w:t>
            </w:r>
            <w:r w:rsidRPr="0007324F">
              <w:rPr>
                <w:rStyle w:val="highlight"/>
                <w:shd w:val="pct15" w:color="auto" w:fill="FFFFFF"/>
              </w:rPr>
              <w:t>GUUUACA</w:t>
            </w:r>
            <w:r>
              <w:rPr>
                <w:rStyle w:val="fixedfont"/>
              </w:rPr>
              <w:t>U...</w:t>
            </w:r>
            <w:r>
              <w:br/>
            </w:r>
            <w:r>
              <w:rPr>
                <w:rStyle w:val="fixedfont"/>
              </w:rPr>
              <w:t>                  </w:t>
            </w:r>
            <w:r>
              <w:rPr>
                <w:rStyle w:val="fixedfont"/>
                <w:rFonts w:hint="eastAsia"/>
              </w:rPr>
              <w:t xml:space="preserve">              </w:t>
            </w:r>
            <w:r>
              <w:rPr>
                <w:rStyle w:val="fixedfont"/>
              </w:rPr>
              <w:t> 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  ||||||  </w:t>
            </w:r>
            <w:r>
              <w:br/>
            </w:r>
            <w:r>
              <w:rPr>
                <w:rStyle w:val="fixedfont"/>
              </w:rPr>
              <w:t>3'     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 GAAGGUCAGCCCCUA</w:t>
            </w:r>
            <w:r w:rsidRPr="0007324F">
              <w:rPr>
                <w:rStyle w:val="highlight"/>
                <w:shd w:val="pct15" w:color="auto" w:fill="FFFFFF"/>
              </w:rPr>
              <w:t>CAAAUG</w:t>
            </w:r>
            <w:r>
              <w:rPr>
                <w:rStyle w:val="fixedfont"/>
              </w:rPr>
              <w:t>U </w:t>
            </w:r>
          </w:p>
        </w:tc>
        <w:tc>
          <w:tcPr>
            <w:tcW w:w="1456" w:type="dxa"/>
          </w:tcPr>
          <w:p w:rsidR="00795978" w:rsidRPr="001C58C6" w:rsidRDefault="00795978" w:rsidP="00795978">
            <w:pPr>
              <w:ind w:leftChars="0" w:left="0"/>
              <w:rPr>
                <w:rStyle w:val="javawindowlink"/>
                <w:rFonts w:ascii="Times New Roman" w:hAnsi="Times New Roman" w:cs="Times New Roman"/>
              </w:rPr>
            </w:pPr>
            <w:r w:rsidRPr="001C58C6">
              <w:rPr>
                <w:rStyle w:val="javawindowlink"/>
                <w:rFonts w:ascii="Times New Roman" w:hAnsi="Times New Roman" w:cs="Times New Roman"/>
              </w:rPr>
              <w:t>7mer-A1</w:t>
            </w:r>
          </w:p>
        </w:tc>
      </w:tr>
      <w:tr w:rsidR="00795978" w:rsidTr="00795978">
        <w:tc>
          <w:tcPr>
            <w:tcW w:w="2093" w:type="dxa"/>
          </w:tcPr>
          <w:p w:rsidR="00795978" w:rsidRPr="001C58C6" w:rsidRDefault="00795978" w:rsidP="00051E5C">
            <w:pPr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</w:tcPr>
          <w:p w:rsidR="00795978" w:rsidRPr="001C58C6" w:rsidRDefault="00795978" w:rsidP="00A203C0">
            <w:pPr>
              <w:ind w:leftChars="0" w:left="0"/>
              <w:rPr>
                <w:rFonts w:ascii="Times New Roman" w:eastAsia="新細明體" w:hAnsi="Times New Roman" w:cs="Times New Roman"/>
                <w:szCs w:val="24"/>
              </w:rPr>
            </w:pPr>
            <w:r w:rsidRPr="001C58C6">
              <w:rPr>
                <w:rFonts w:ascii="Times New Roman" w:hAnsi="Times New Roman" w:cs="Times New Roman"/>
              </w:rPr>
              <w:t>Position 270-276 of ITGA2 3' UTR</w:t>
            </w:r>
            <w:r w:rsidRPr="001C58C6">
              <w:rPr>
                <w:rFonts w:ascii="Times New Roman" w:hAnsi="Times New Roman" w:cs="Times New Roman"/>
              </w:rPr>
              <w:br/>
            </w:r>
            <w:r w:rsidRPr="001C58C6">
              <w:rPr>
                <w:rFonts w:ascii="Times New Roman" w:hAnsi="Times New Roman" w:cs="Times New Roman"/>
              </w:rPr>
              <w:br/>
              <w:t>hsa-miR-30e-5p</w:t>
            </w:r>
          </w:p>
        </w:tc>
        <w:tc>
          <w:tcPr>
            <w:tcW w:w="6520" w:type="dxa"/>
            <w:vAlign w:val="center"/>
          </w:tcPr>
          <w:p w:rsidR="00795978" w:rsidRDefault="00795978" w:rsidP="001C4868">
            <w:pPr>
              <w:ind w:leftChars="0" w:left="0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Style w:val="fixedfont"/>
              </w:rPr>
              <w:t>5'    ...ACUGGCUGGCCCAGA</w:t>
            </w:r>
            <w:r w:rsidRPr="0007324F">
              <w:rPr>
                <w:rStyle w:val="highlight"/>
                <w:shd w:val="pct15" w:color="auto" w:fill="FFFFFF"/>
              </w:rPr>
              <w:t>GUUUACA</w:t>
            </w:r>
            <w:r>
              <w:rPr>
                <w:rStyle w:val="fixedfont"/>
              </w:rPr>
              <w:t>U...</w:t>
            </w:r>
            <w:r>
              <w:br/>
            </w:r>
            <w:r>
              <w:rPr>
                <w:rStyle w:val="fixedfont"/>
              </w:rPr>
              <w:t>                     </w:t>
            </w:r>
            <w:r>
              <w:rPr>
                <w:rStyle w:val="fixedfont"/>
                <w:rFonts w:hint="eastAsia"/>
              </w:rPr>
              <w:t xml:space="preserve">              </w:t>
            </w:r>
            <w:r>
              <w:rPr>
                <w:rStyle w:val="fixedfont"/>
              </w:rPr>
              <w:t>   ||||||  </w:t>
            </w:r>
            <w:r>
              <w:br/>
            </w:r>
            <w:r>
              <w:rPr>
                <w:rStyle w:val="fixedfont"/>
              </w:rPr>
              <w:t>3'       GAAGGUCAGUUCCUA</w:t>
            </w:r>
            <w:r w:rsidRPr="0007324F">
              <w:rPr>
                <w:rStyle w:val="highlight"/>
                <w:shd w:val="pct15" w:color="auto" w:fill="FFFFFF"/>
              </w:rPr>
              <w:t>CAAAUG</w:t>
            </w:r>
            <w:r>
              <w:rPr>
                <w:rStyle w:val="fixedfont"/>
              </w:rPr>
              <w:t>U </w:t>
            </w:r>
          </w:p>
        </w:tc>
        <w:tc>
          <w:tcPr>
            <w:tcW w:w="1456" w:type="dxa"/>
          </w:tcPr>
          <w:p w:rsidR="00795978" w:rsidRPr="001C58C6" w:rsidRDefault="00795978" w:rsidP="00795978">
            <w:pPr>
              <w:ind w:leftChars="0" w:left="0"/>
              <w:rPr>
                <w:rStyle w:val="javawindowlink"/>
                <w:rFonts w:ascii="Times New Roman" w:hAnsi="Times New Roman" w:cs="Times New Roman"/>
              </w:rPr>
            </w:pPr>
            <w:r w:rsidRPr="001C58C6">
              <w:rPr>
                <w:rStyle w:val="javawindowlink"/>
                <w:rFonts w:ascii="Times New Roman" w:hAnsi="Times New Roman" w:cs="Times New Roman"/>
              </w:rPr>
              <w:t>7mer-A1</w:t>
            </w:r>
          </w:p>
        </w:tc>
      </w:tr>
      <w:tr w:rsidR="00795978" w:rsidTr="00795978">
        <w:tc>
          <w:tcPr>
            <w:tcW w:w="2093" w:type="dxa"/>
          </w:tcPr>
          <w:p w:rsidR="00795978" w:rsidRPr="001C58C6" w:rsidRDefault="00795978" w:rsidP="00051E5C">
            <w:pPr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</w:tcPr>
          <w:p w:rsidR="00795978" w:rsidRPr="001C58C6" w:rsidRDefault="00795978" w:rsidP="00A203C0">
            <w:pPr>
              <w:ind w:leftChars="0" w:left="0"/>
              <w:rPr>
                <w:rFonts w:ascii="Times New Roman" w:eastAsia="新細明體" w:hAnsi="Times New Roman" w:cs="Times New Roman"/>
                <w:szCs w:val="24"/>
              </w:rPr>
            </w:pPr>
            <w:r w:rsidRPr="001C58C6">
              <w:rPr>
                <w:rFonts w:ascii="Times New Roman" w:hAnsi="Times New Roman" w:cs="Times New Roman"/>
              </w:rPr>
              <w:t>Position 270-276 of ITGA2 3' UTR</w:t>
            </w:r>
            <w:r w:rsidRPr="001C58C6">
              <w:rPr>
                <w:rFonts w:ascii="Times New Roman" w:hAnsi="Times New Roman" w:cs="Times New Roman"/>
              </w:rPr>
              <w:br/>
            </w:r>
            <w:r w:rsidRPr="001C58C6">
              <w:rPr>
                <w:rFonts w:ascii="Times New Roman" w:hAnsi="Times New Roman" w:cs="Times New Roman"/>
              </w:rPr>
              <w:br/>
              <w:t>hsa-miR-30a-5p</w:t>
            </w:r>
          </w:p>
        </w:tc>
        <w:tc>
          <w:tcPr>
            <w:tcW w:w="6520" w:type="dxa"/>
            <w:vAlign w:val="center"/>
          </w:tcPr>
          <w:p w:rsidR="00795978" w:rsidRDefault="00795978" w:rsidP="0007324F">
            <w:pPr>
              <w:ind w:leftChars="0" w:left="0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Style w:val="fixedfont"/>
              </w:rPr>
              <w:t>5'  ...ACUGGCUGGCCCAGA</w:t>
            </w:r>
            <w:r w:rsidRPr="0007324F">
              <w:rPr>
                <w:rStyle w:val="highlight"/>
                <w:shd w:val="pct15" w:color="auto" w:fill="FFFFFF"/>
              </w:rPr>
              <w:t>GUUUACA</w:t>
            </w:r>
            <w:r>
              <w:rPr>
                <w:rStyle w:val="fixedfont"/>
              </w:rPr>
              <w:t>U...</w:t>
            </w:r>
            <w:r>
              <w:br/>
            </w:r>
            <w:r>
              <w:rPr>
                <w:rStyle w:val="fixedfont"/>
              </w:rPr>
              <w:t>                   </w:t>
            </w:r>
            <w:r>
              <w:rPr>
                <w:rStyle w:val="fixedfont"/>
                <w:rFonts w:hint="eastAsia"/>
              </w:rPr>
              <w:t xml:space="preserve">             </w:t>
            </w:r>
            <w:r>
              <w:rPr>
                <w:rStyle w:val="fixedfont"/>
              </w:rPr>
              <w:t>   ||||||  </w:t>
            </w:r>
            <w:r>
              <w:br/>
            </w:r>
            <w:r>
              <w:rPr>
                <w:rStyle w:val="fixedfont"/>
              </w:rPr>
              <w:t>3'     GAAGGUCAGCUCCUA</w:t>
            </w:r>
            <w:r w:rsidRPr="0007324F">
              <w:rPr>
                <w:rStyle w:val="highlight"/>
                <w:shd w:val="pct15" w:color="auto" w:fill="FFFFFF"/>
              </w:rPr>
              <w:t>CAAAUG</w:t>
            </w:r>
            <w:r>
              <w:rPr>
                <w:rStyle w:val="fixedfont"/>
              </w:rPr>
              <w:t>U </w:t>
            </w:r>
          </w:p>
        </w:tc>
        <w:tc>
          <w:tcPr>
            <w:tcW w:w="1456" w:type="dxa"/>
          </w:tcPr>
          <w:p w:rsidR="00795978" w:rsidRPr="001C58C6" w:rsidRDefault="00795978" w:rsidP="00795978">
            <w:pPr>
              <w:ind w:leftChars="0" w:left="0"/>
              <w:rPr>
                <w:rStyle w:val="javawindowlink"/>
                <w:rFonts w:ascii="Times New Roman" w:hAnsi="Times New Roman" w:cs="Times New Roman"/>
              </w:rPr>
            </w:pPr>
            <w:r w:rsidRPr="001C58C6">
              <w:rPr>
                <w:rStyle w:val="javawindowlink"/>
                <w:rFonts w:ascii="Times New Roman" w:hAnsi="Times New Roman" w:cs="Times New Roman"/>
              </w:rPr>
              <w:t>7mer-A1</w:t>
            </w:r>
          </w:p>
          <w:p w:rsidR="00AC0585" w:rsidRPr="001C58C6" w:rsidRDefault="00AC0585" w:rsidP="00795978">
            <w:pPr>
              <w:ind w:leftChars="0" w:left="0"/>
              <w:rPr>
                <w:rStyle w:val="javawindowlink"/>
                <w:rFonts w:ascii="Times New Roman" w:hAnsi="Times New Roman" w:cs="Times New Roman"/>
              </w:rPr>
            </w:pPr>
          </w:p>
          <w:p w:rsidR="00AC0585" w:rsidRPr="001C58C6" w:rsidRDefault="00AC0585" w:rsidP="00795978">
            <w:pPr>
              <w:ind w:leftChars="0" w:left="0"/>
              <w:rPr>
                <w:rStyle w:val="javawindowlink"/>
                <w:rFonts w:ascii="Times New Roman" w:hAnsi="Times New Roman" w:cs="Times New Roman"/>
              </w:rPr>
            </w:pPr>
          </w:p>
          <w:p w:rsidR="00AC0585" w:rsidRPr="001C58C6" w:rsidRDefault="00AC0585" w:rsidP="00795978">
            <w:pPr>
              <w:ind w:leftChars="0" w:left="0"/>
              <w:rPr>
                <w:rStyle w:val="javawindowlink"/>
                <w:rFonts w:ascii="Times New Roman" w:hAnsi="Times New Roman" w:cs="Times New Roman"/>
              </w:rPr>
            </w:pPr>
          </w:p>
        </w:tc>
      </w:tr>
      <w:tr w:rsidR="00AC0585" w:rsidTr="003D0066">
        <w:tc>
          <w:tcPr>
            <w:tcW w:w="2093" w:type="dxa"/>
          </w:tcPr>
          <w:p w:rsidR="00AC0585" w:rsidRPr="001C58C6" w:rsidRDefault="00AC0585" w:rsidP="00051E5C">
            <w:pPr>
              <w:ind w:leftChars="0" w:left="0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MAOA</w:t>
            </w:r>
          </w:p>
        </w:tc>
        <w:tc>
          <w:tcPr>
            <w:tcW w:w="3969" w:type="dxa"/>
            <w:vAlign w:val="center"/>
          </w:tcPr>
          <w:p w:rsidR="00AC0585" w:rsidRPr="001C58C6" w:rsidRDefault="00AC0585" w:rsidP="00AC0585">
            <w:pPr>
              <w:ind w:leftChars="0" w:left="0"/>
              <w:rPr>
                <w:rFonts w:ascii="Times New Roman" w:eastAsia="新細明體" w:hAnsi="Times New Roman" w:cs="Times New Roman"/>
                <w:szCs w:val="24"/>
              </w:rPr>
            </w:pPr>
            <w:r w:rsidRPr="001C58C6">
              <w:rPr>
                <w:rFonts w:ascii="Times New Roman" w:hAnsi="Times New Roman" w:cs="Times New Roman"/>
              </w:rPr>
              <w:t>Position 2274-2281 of MAO</w:t>
            </w:r>
            <w:r w:rsidR="00A21A76">
              <w:rPr>
                <w:rFonts w:ascii="Times New Roman" w:hAnsi="Times New Roman" w:cs="Times New Roman" w:hint="eastAsia"/>
              </w:rPr>
              <w:t xml:space="preserve"> </w:t>
            </w:r>
            <w:r w:rsidRPr="001C58C6">
              <w:rPr>
                <w:rFonts w:ascii="Times New Roman" w:hAnsi="Times New Roman" w:cs="Times New Roman"/>
              </w:rPr>
              <w:t>A 3' UTR</w:t>
            </w:r>
            <w:r w:rsidRPr="001C58C6">
              <w:rPr>
                <w:rFonts w:ascii="Times New Roman" w:hAnsi="Times New Roman" w:cs="Times New Roman"/>
              </w:rPr>
              <w:br/>
            </w:r>
            <w:r w:rsidRPr="001C58C6">
              <w:rPr>
                <w:rFonts w:ascii="Times New Roman" w:hAnsi="Times New Roman" w:cs="Times New Roman"/>
              </w:rPr>
              <w:br/>
              <w:t>hsa-miR-495-3p</w:t>
            </w:r>
          </w:p>
        </w:tc>
        <w:tc>
          <w:tcPr>
            <w:tcW w:w="6520" w:type="dxa"/>
            <w:vAlign w:val="center"/>
          </w:tcPr>
          <w:p w:rsidR="00AC0585" w:rsidRDefault="00AC0585" w:rsidP="00AC0585">
            <w:pPr>
              <w:ind w:leftChars="0" w:left="0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Style w:val="fixedfont"/>
              </w:rPr>
              <w:t>5'   ...GUAUGGUACUGUUUU</w:t>
            </w:r>
            <w:r w:rsidRPr="00AC0585">
              <w:rPr>
                <w:rStyle w:val="highlight"/>
                <w:shd w:val="pct15" w:color="auto" w:fill="FFFFFF"/>
              </w:rPr>
              <w:t>GUUUGUUA</w:t>
            </w:r>
            <w:r>
              <w:rPr>
                <w:rStyle w:val="fixedfont"/>
              </w:rPr>
              <w:t>...</w:t>
            </w:r>
            <w:r>
              <w:br/>
            </w:r>
            <w:r>
              <w:rPr>
                <w:rStyle w:val="fixedfont"/>
              </w:rPr>
              <w:t>                   </w:t>
            </w:r>
            <w:r>
              <w:rPr>
                <w:rStyle w:val="fixedfont"/>
                <w:rFonts w:hint="eastAsia"/>
              </w:rPr>
              <w:t xml:space="preserve">             </w:t>
            </w:r>
            <w:r>
              <w:rPr>
                <w:rStyle w:val="fixedfont"/>
              </w:rPr>
              <w:t>    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 </w:t>
            </w:r>
            <w:r>
              <w:br/>
            </w:r>
            <w:r>
              <w:rPr>
                <w:rStyle w:val="fixedfont"/>
              </w:rPr>
              <w:t>3'  </w:t>
            </w:r>
            <w:r>
              <w:rPr>
                <w:rStyle w:val="fixedfont"/>
                <w:rFonts w:hint="eastAsia"/>
              </w:rPr>
              <w:t xml:space="preserve">   </w:t>
            </w:r>
            <w:r>
              <w:rPr>
                <w:rStyle w:val="fixedfont"/>
              </w:rPr>
              <w:t>  UUCUUCACGUGGUA</w:t>
            </w:r>
            <w:r w:rsidRPr="00AC0585">
              <w:rPr>
                <w:rStyle w:val="highlight"/>
                <w:shd w:val="pct15" w:color="auto" w:fill="FFFFFF"/>
              </w:rPr>
              <w:t>CAAACAA</w:t>
            </w:r>
            <w:r>
              <w:rPr>
                <w:rStyle w:val="fixedfont"/>
              </w:rPr>
              <w:t>A </w:t>
            </w:r>
          </w:p>
        </w:tc>
        <w:tc>
          <w:tcPr>
            <w:tcW w:w="1456" w:type="dxa"/>
          </w:tcPr>
          <w:p w:rsidR="00AC0585" w:rsidRPr="001C58C6" w:rsidRDefault="00AC0585" w:rsidP="00795978">
            <w:pPr>
              <w:ind w:leftChars="0" w:left="0"/>
              <w:rPr>
                <w:rStyle w:val="javawindowlink"/>
                <w:rFonts w:ascii="Times New Roman" w:hAnsi="Times New Roman" w:cs="Times New Roman"/>
              </w:rPr>
            </w:pPr>
            <w:r w:rsidRPr="001C58C6">
              <w:rPr>
                <w:rStyle w:val="javawindowlink"/>
                <w:rFonts w:ascii="Times New Roman" w:hAnsi="Times New Roman" w:cs="Times New Roman"/>
              </w:rPr>
              <w:t>8mer</w:t>
            </w:r>
          </w:p>
        </w:tc>
      </w:tr>
      <w:tr w:rsidR="00AC0585" w:rsidTr="00F8223B">
        <w:tc>
          <w:tcPr>
            <w:tcW w:w="2093" w:type="dxa"/>
          </w:tcPr>
          <w:p w:rsidR="00AC0585" w:rsidRPr="001C58C6" w:rsidRDefault="00AC0585" w:rsidP="00051E5C">
            <w:pPr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</w:tcPr>
          <w:p w:rsidR="00AC0585" w:rsidRPr="001C58C6" w:rsidRDefault="00AC0585" w:rsidP="00AC0585">
            <w:pPr>
              <w:ind w:leftChars="0" w:left="0"/>
              <w:rPr>
                <w:rFonts w:ascii="Times New Roman" w:eastAsia="新細明體" w:hAnsi="Times New Roman" w:cs="Times New Roman"/>
                <w:szCs w:val="24"/>
              </w:rPr>
            </w:pPr>
            <w:r w:rsidRPr="001C58C6">
              <w:rPr>
                <w:rFonts w:ascii="Times New Roman" w:hAnsi="Times New Roman" w:cs="Times New Roman"/>
              </w:rPr>
              <w:t>Position 2274-2281 of MAO</w:t>
            </w:r>
            <w:r w:rsidR="00A21A76">
              <w:rPr>
                <w:rFonts w:ascii="Times New Roman" w:hAnsi="Times New Roman" w:cs="Times New Roman" w:hint="eastAsia"/>
              </w:rPr>
              <w:t xml:space="preserve"> </w:t>
            </w:r>
            <w:r w:rsidRPr="001C58C6">
              <w:rPr>
                <w:rFonts w:ascii="Times New Roman" w:hAnsi="Times New Roman" w:cs="Times New Roman"/>
              </w:rPr>
              <w:t>A 3' UTR</w:t>
            </w:r>
            <w:r w:rsidRPr="001C58C6">
              <w:rPr>
                <w:rFonts w:ascii="Times New Roman" w:hAnsi="Times New Roman" w:cs="Times New Roman"/>
              </w:rPr>
              <w:br/>
            </w:r>
            <w:r w:rsidRPr="001C58C6">
              <w:rPr>
                <w:rFonts w:ascii="Times New Roman" w:hAnsi="Times New Roman" w:cs="Times New Roman"/>
              </w:rPr>
              <w:br/>
              <w:t>hsa-miR-5688</w:t>
            </w:r>
          </w:p>
        </w:tc>
        <w:tc>
          <w:tcPr>
            <w:tcW w:w="6520" w:type="dxa"/>
            <w:vAlign w:val="center"/>
          </w:tcPr>
          <w:p w:rsidR="00AC0585" w:rsidRDefault="00AC0585" w:rsidP="00AC0585">
            <w:pPr>
              <w:ind w:leftChars="0" w:left="0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Style w:val="fixedfont"/>
              </w:rPr>
              <w:t>5'  ...GUAUGGUACUGUUUU</w:t>
            </w:r>
            <w:r w:rsidRPr="00AC0585">
              <w:rPr>
                <w:rStyle w:val="highlight"/>
                <w:shd w:val="pct15" w:color="auto" w:fill="FFFFFF"/>
              </w:rPr>
              <w:t>GUUUGUUA</w:t>
            </w:r>
            <w:r w:rsidRPr="00AC0585">
              <w:rPr>
                <w:rStyle w:val="fixedfont"/>
                <w:shd w:val="pct15" w:color="auto" w:fill="FFFFFF"/>
              </w:rPr>
              <w:t>.</w:t>
            </w:r>
            <w:r>
              <w:rPr>
                <w:rStyle w:val="fixedfont"/>
              </w:rPr>
              <w:t>..</w:t>
            </w:r>
            <w:r>
              <w:br/>
            </w:r>
            <w:r>
              <w:rPr>
                <w:rStyle w:val="fixedfont"/>
              </w:rPr>
              <w:t>    </w:t>
            </w:r>
            <w:r>
              <w:rPr>
                <w:rStyle w:val="fixedfont"/>
                <w:rFonts w:hint="eastAsia"/>
              </w:rPr>
              <w:t xml:space="preserve">          </w:t>
            </w:r>
            <w:r>
              <w:rPr>
                <w:rStyle w:val="fixedfont"/>
              </w:rPr>
              <w:t>|||  </w:t>
            </w:r>
            <w:r>
              <w:rPr>
                <w:rStyle w:val="fixedfont"/>
                <w:rFonts w:hint="eastAsia"/>
              </w:rPr>
              <w:t xml:space="preserve">    </w:t>
            </w:r>
            <w:r>
              <w:rPr>
                <w:rStyle w:val="fixedfont"/>
              </w:rPr>
              <w:t> </w:t>
            </w:r>
            <w:r>
              <w:rPr>
                <w:rStyle w:val="fixedfont"/>
                <w:rFonts w:hint="eastAsia"/>
              </w:rPr>
              <w:t xml:space="preserve">  </w:t>
            </w:r>
            <w:r>
              <w:rPr>
                <w:rStyle w:val="fixedfont"/>
              </w:rPr>
              <w:t>   |||</w:t>
            </w:r>
            <w:r w:rsidR="00472118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|| </w:t>
            </w:r>
            <w:r>
              <w:br/>
            </w:r>
            <w:r>
              <w:rPr>
                <w:rStyle w:val="fixedfont"/>
              </w:rPr>
              <w:t>3' 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 CGACAAAAUGUCCA-</w:t>
            </w:r>
            <w:r>
              <w:rPr>
                <w:rStyle w:val="fixedfont"/>
                <w:rFonts w:hint="eastAsia"/>
              </w:rPr>
              <w:t>---</w:t>
            </w:r>
            <w:r>
              <w:rPr>
                <w:rStyle w:val="fixedfont"/>
              </w:rPr>
              <w:t>-</w:t>
            </w:r>
            <w:r w:rsidRPr="00AC0585">
              <w:rPr>
                <w:rStyle w:val="highlight"/>
                <w:shd w:val="pct15" w:color="auto" w:fill="FFFFFF"/>
              </w:rPr>
              <w:t>CAAACAA</w:t>
            </w:r>
            <w:r w:rsidRPr="00AC0585">
              <w:rPr>
                <w:rStyle w:val="fixedfont"/>
                <w:shd w:val="pct15" w:color="auto" w:fill="FFFFFF"/>
              </w:rPr>
              <w:t>U </w:t>
            </w:r>
          </w:p>
        </w:tc>
        <w:tc>
          <w:tcPr>
            <w:tcW w:w="1456" w:type="dxa"/>
          </w:tcPr>
          <w:p w:rsidR="00AC0585" w:rsidRPr="001C58C6" w:rsidRDefault="00AC0585" w:rsidP="00AC0585">
            <w:pPr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8mer</w:t>
            </w:r>
          </w:p>
        </w:tc>
      </w:tr>
      <w:tr w:rsidR="001463AB" w:rsidTr="00270169">
        <w:tc>
          <w:tcPr>
            <w:tcW w:w="2093" w:type="dxa"/>
          </w:tcPr>
          <w:p w:rsidR="001463AB" w:rsidRPr="001C58C6" w:rsidRDefault="001463AB" w:rsidP="00051E5C">
            <w:pPr>
              <w:ind w:leftChars="0" w:left="0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EGR1</w:t>
            </w:r>
          </w:p>
        </w:tc>
        <w:tc>
          <w:tcPr>
            <w:tcW w:w="3969" w:type="dxa"/>
            <w:vAlign w:val="center"/>
          </w:tcPr>
          <w:p w:rsidR="001463AB" w:rsidRPr="001C58C6" w:rsidRDefault="001463AB" w:rsidP="001463AB">
            <w:pPr>
              <w:ind w:leftChars="0" w:left="0"/>
              <w:rPr>
                <w:rFonts w:ascii="Times New Roman" w:eastAsia="新細明體" w:hAnsi="Times New Roman" w:cs="Times New Roman"/>
                <w:szCs w:val="24"/>
              </w:rPr>
            </w:pPr>
            <w:r w:rsidRPr="001C58C6">
              <w:rPr>
                <w:rFonts w:ascii="Times New Roman" w:hAnsi="Times New Roman" w:cs="Times New Roman"/>
              </w:rPr>
              <w:t>Position 411-417 of EGR1 3' UTR</w:t>
            </w:r>
            <w:r w:rsidRPr="001C58C6">
              <w:rPr>
                <w:rFonts w:ascii="Times New Roman" w:hAnsi="Times New Roman" w:cs="Times New Roman"/>
              </w:rPr>
              <w:br/>
            </w:r>
            <w:r w:rsidRPr="001C58C6">
              <w:rPr>
                <w:rFonts w:ascii="Times New Roman" w:hAnsi="Times New Roman" w:cs="Times New Roman"/>
              </w:rPr>
              <w:br/>
              <w:t>hsa-miR-183-5p.1</w:t>
            </w:r>
          </w:p>
        </w:tc>
        <w:tc>
          <w:tcPr>
            <w:tcW w:w="6520" w:type="dxa"/>
            <w:vAlign w:val="center"/>
          </w:tcPr>
          <w:p w:rsidR="001463AB" w:rsidRDefault="001463AB" w:rsidP="001463AB">
            <w:pPr>
              <w:ind w:leftChars="0" w:left="0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Style w:val="fixedfont"/>
              </w:rPr>
              <w:t>5'     ...CCUUGUACAGUGUCU</w:t>
            </w:r>
            <w:r w:rsidRPr="001463AB">
              <w:rPr>
                <w:rStyle w:val="highlight"/>
                <w:shd w:val="pct15" w:color="auto" w:fill="FFFFFF"/>
              </w:rPr>
              <w:t>GUGCCAU</w:t>
            </w:r>
            <w:r>
              <w:rPr>
                <w:rStyle w:val="fixedfont"/>
              </w:rPr>
              <w:t>G...</w:t>
            </w:r>
            <w:r>
              <w:br/>
            </w:r>
            <w:r>
              <w:rPr>
                <w:rStyle w:val="fixedfont"/>
              </w:rPr>
              <w:t>                     </w:t>
            </w:r>
            <w:r>
              <w:rPr>
                <w:rStyle w:val="fixedfont"/>
                <w:rFonts w:hint="eastAsia"/>
              </w:rPr>
              <w:t xml:space="preserve">             </w:t>
            </w:r>
            <w:r>
              <w:rPr>
                <w:rStyle w:val="fixedfont"/>
              </w:rPr>
              <w:t>    |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|| </w:t>
            </w:r>
            <w:r>
              <w:br/>
            </w:r>
            <w:r>
              <w:rPr>
                <w:rStyle w:val="fixedfont"/>
              </w:rPr>
              <w:t>3'       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  UCACUUAAGAUGGU</w:t>
            </w:r>
            <w:r w:rsidRPr="001463AB">
              <w:rPr>
                <w:rStyle w:val="highlight"/>
                <w:shd w:val="pct15" w:color="auto" w:fill="FFFFFF"/>
              </w:rPr>
              <w:t>CACGGUA</w:t>
            </w:r>
            <w:r>
              <w:rPr>
                <w:rStyle w:val="fixedfont"/>
              </w:rPr>
              <w:t>U </w:t>
            </w:r>
          </w:p>
        </w:tc>
        <w:tc>
          <w:tcPr>
            <w:tcW w:w="1456" w:type="dxa"/>
          </w:tcPr>
          <w:p w:rsidR="001463AB" w:rsidRPr="001C58C6" w:rsidRDefault="001463AB" w:rsidP="001463AB">
            <w:pPr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7mer-m8</w:t>
            </w:r>
          </w:p>
        </w:tc>
      </w:tr>
      <w:tr w:rsidR="00E93617" w:rsidTr="00E76199">
        <w:tc>
          <w:tcPr>
            <w:tcW w:w="2093" w:type="dxa"/>
          </w:tcPr>
          <w:p w:rsidR="00E93617" w:rsidRPr="001C58C6" w:rsidRDefault="00E93617" w:rsidP="00051E5C">
            <w:pPr>
              <w:ind w:leftChars="0" w:left="0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TMPRSS4</w:t>
            </w:r>
          </w:p>
        </w:tc>
        <w:tc>
          <w:tcPr>
            <w:tcW w:w="3969" w:type="dxa"/>
            <w:vAlign w:val="center"/>
          </w:tcPr>
          <w:p w:rsidR="00E93617" w:rsidRPr="001C58C6" w:rsidRDefault="00E93617" w:rsidP="00EE40DB">
            <w:pPr>
              <w:ind w:leftChars="0" w:left="0"/>
              <w:rPr>
                <w:rFonts w:ascii="Times New Roman" w:eastAsia="新細明體" w:hAnsi="Times New Roman" w:cs="Times New Roman"/>
                <w:szCs w:val="24"/>
              </w:rPr>
            </w:pPr>
            <w:r w:rsidRPr="001C58C6">
              <w:rPr>
                <w:rFonts w:ascii="Times New Roman" w:hAnsi="Times New Roman" w:cs="Times New Roman"/>
              </w:rPr>
              <w:t>Position 114-121 of TMPRSS4 3' UTR</w:t>
            </w:r>
            <w:r w:rsidRPr="001C58C6">
              <w:rPr>
                <w:rFonts w:ascii="Times New Roman" w:hAnsi="Times New Roman" w:cs="Times New Roman"/>
              </w:rPr>
              <w:br/>
            </w:r>
            <w:r w:rsidRPr="001C58C6">
              <w:rPr>
                <w:rFonts w:ascii="Times New Roman" w:hAnsi="Times New Roman" w:cs="Times New Roman"/>
              </w:rPr>
              <w:br/>
              <w:t>hsa-miR-485-5p</w:t>
            </w:r>
          </w:p>
        </w:tc>
        <w:tc>
          <w:tcPr>
            <w:tcW w:w="6520" w:type="dxa"/>
            <w:vAlign w:val="center"/>
          </w:tcPr>
          <w:p w:rsidR="00E93617" w:rsidRDefault="00E93617" w:rsidP="00BF1BFD">
            <w:pPr>
              <w:ind w:leftChars="0" w:left="0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Style w:val="fixedfont"/>
              </w:rPr>
              <w:t>5' ...ACACCCCUCUGCCCA</w:t>
            </w:r>
            <w:r w:rsidRPr="00BF1BFD">
              <w:rPr>
                <w:rStyle w:val="highlight"/>
                <w:shd w:val="pct15" w:color="auto" w:fill="FFFFFF"/>
              </w:rPr>
              <w:t>CAGCCUCA</w:t>
            </w:r>
            <w:r w:rsidRPr="00BF1BFD">
              <w:rPr>
                <w:rStyle w:val="fixedfont"/>
                <w:shd w:val="pct15" w:color="auto" w:fill="FFFFFF"/>
              </w:rPr>
              <w:t>.</w:t>
            </w:r>
            <w:r>
              <w:rPr>
                <w:rStyle w:val="fixedfont"/>
              </w:rPr>
              <w:t>..</w:t>
            </w:r>
            <w:r>
              <w:br/>
            </w:r>
            <w:r>
              <w:rPr>
                <w:rStyle w:val="fixedfont"/>
              </w:rPr>
              <w:t>                </w:t>
            </w:r>
            <w:r w:rsidR="00BF1BFD">
              <w:rPr>
                <w:rStyle w:val="fixedfont"/>
                <w:rFonts w:hint="eastAsia"/>
              </w:rPr>
              <w:t xml:space="preserve">            </w:t>
            </w:r>
            <w:r>
              <w:rPr>
                <w:rStyle w:val="fixedfont"/>
              </w:rPr>
              <w:t>    ||</w:t>
            </w:r>
            <w:r w:rsidR="00BF1BFD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</w:t>
            </w:r>
            <w:r w:rsidR="00BF1BFD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</w:t>
            </w:r>
            <w:r w:rsidR="00BF1BFD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 </w:t>
            </w:r>
            <w:r>
              <w:br/>
            </w:r>
            <w:r>
              <w:rPr>
                <w:rStyle w:val="fixedfont"/>
              </w:rPr>
              <w:t>3'     CUUAAGUAGUGCCG</w:t>
            </w:r>
            <w:r w:rsidRPr="00BF1BFD">
              <w:rPr>
                <w:rStyle w:val="highlight"/>
                <w:shd w:val="pct15" w:color="auto" w:fill="FFFFFF"/>
              </w:rPr>
              <w:t>GUCGGAG</w:t>
            </w:r>
            <w:r>
              <w:rPr>
                <w:rStyle w:val="fixedfont"/>
              </w:rPr>
              <w:t>A </w:t>
            </w:r>
          </w:p>
        </w:tc>
        <w:tc>
          <w:tcPr>
            <w:tcW w:w="1456" w:type="dxa"/>
          </w:tcPr>
          <w:p w:rsidR="00E93617" w:rsidRPr="001C58C6" w:rsidRDefault="00EE40DB" w:rsidP="00EE40DB">
            <w:pPr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8mer</w:t>
            </w:r>
          </w:p>
        </w:tc>
      </w:tr>
      <w:tr w:rsidR="00E93617" w:rsidTr="00471612">
        <w:tc>
          <w:tcPr>
            <w:tcW w:w="2093" w:type="dxa"/>
          </w:tcPr>
          <w:p w:rsidR="00E93617" w:rsidRPr="001C58C6" w:rsidRDefault="00E93617" w:rsidP="00051E5C">
            <w:pPr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</w:tcPr>
          <w:p w:rsidR="00E93617" w:rsidRPr="001C58C6" w:rsidRDefault="00E93617" w:rsidP="00EE40DB">
            <w:pPr>
              <w:ind w:leftChars="0" w:left="0"/>
              <w:rPr>
                <w:rFonts w:ascii="Times New Roman" w:eastAsia="新細明體" w:hAnsi="Times New Roman" w:cs="Times New Roman"/>
                <w:szCs w:val="24"/>
              </w:rPr>
            </w:pPr>
            <w:r w:rsidRPr="001C58C6">
              <w:rPr>
                <w:rFonts w:ascii="Times New Roman" w:hAnsi="Times New Roman" w:cs="Times New Roman"/>
              </w:rPr>
              <w:t>Position 114-121 of TMPRSS4 3' UTR</w:t>
            </w:r>
            <w:r w:rsidRPr="001C58C6">
              <w:rPr>
                <w:rFonts w:ascii="Times New Roman" w:hAnsi="Times New Roman" w:cs="Times New Roman"/>
              </w:rPr>
              <w:br/>
            </w:r>
            <w:r w:rsidRPr="001C58C6">
              <w:rPr>
                <w:rFonts w:ascii="Times New Roman" w:hAnsi="Times New Roman" w:cs="Times New Roman"/>
              </w:rPr>
              <w:br/>
              <w:t>hsa-miR-6884-5p</w:t>
            </w:r>
          </w:p>
        </w:tc>
        <w:tc>
          <w:tcPr>
            <w:tcW w:w="6520" w:type="dxa"/>
            <w:vAlign w:val="center"/>
          </w:tcPr>
          <w:p w:rsidR="00E93617" w:rsidRDefault="00E93617" w:rsidP="00EE40DB">
            <w:pPr>
              <w:ind w:leftChars="0" w:left="0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Style w:val="fixedfont"/>
              </w:rPr>
              <w:t>5'   ...ACACCCCUCUGCCCA</w:t>
            </w:r>
            <w:r w:rsidRPr="00BF1BFD">
              <w:rPr>
                <w:rStyle w:val="highlight"/>
                <w:shd w:val="pct15" w:color="auto" w:fill="FFFFFF"/>
              </w:rPr>
              <w:t>CAGCCUCA</w:t>
            </w:r>
            <w:r>
              <w:rPr>
                <w:rStyle w:val="fixedfont"/>
              </w:rPr>
              <w:t>...</w:t>
            </w:r>
            <w:r>
              <w:br/>
            </w:r>
            <w:r>
              <w:rPr>
                <w:rStyle w:val="fixedfont"/>
              </w:rPr>
              <w:t>               </w:t>
            </w:r>
            <w:r w:rsidR="00BF1BFD">
              <w:rPr>
                <w:rStyle w:val="fixedfont"/>
                <w:rFonts w:hint="eastAsia"/>
              </w:rPr>
              <w:t xml:space="preserve">            </w:t>
            </w:r>
            <w:r>
              <w:rPr>
                <w:rStyle w:val="fixedfont"/>
              </w:rPr>
              <w:t>        |||</w:t>
            </w:r>
            <w:r w:rsidR="00BF1BFD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</w:t>
            </w:r>
            <w:r w:rsidR="00BF1BFD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 </w:t>
            </w:r>
            <w:r>
              <w:br/>
            </w:r>
            <w:r>
              <w:rPr>
                <w:rStyle w:val="fixedfont"/>
              </w:rPr>
              <w:t>3'       GUUGUAGUGGAAGA</w:t>
            </w:r>
            <w:r w:rsidRPr="00BF1BFD">
              <w:rPr>
                <w:rStyle w:val="highlight"/>
                <w:shd w:val="pct15" w:color="auto" w:fill="FFFFFF"/>
              </w:rPr>
              <w:t>GUCGGAG</w:t>
            </w:r>
            <w:r>
              <w:rPr>
                <w:rStyle w:val="fixedfont"/>
              </w:rPr>
              <w:t>A </w:t>
            </w:r>
          </w:p>
        </w:tc>
        <w:tc>
          <w:tcPr>
            <w:tcW w:w="1456" w:type="dxa"/>
          </w:tcPr>
          <w:p w:rsidR="00E93617" w:rsidRPr="001C58C6" w:rsidRDefault="00EE40DB" w:rsidP="00EE40DB">
            <w:pPr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8mer</w:t>
            </w:r>
          </w:p>
        </w:tc>
      </w:tr>
      <w:tr w:rsidR="004F5038" w:rsidTr="001A743B">
        <w:tc>
          <w:tcPr>
            <w:tcW w:w="2093" w:type="dxa"/>
          </w:tcPr>
          <w:p w:rsidR="004F5038" w:rsidRPr="001C58C6" w:rsidRDefault="004F5038" w:rsidP="00051E5C">
            <w:pPr>
              <w:ind w:leftChars="0" w:left="0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CD109</w:t>
            </w:r>
          </w:p>
        </w:tc>
        <w:tc>
          <w:tcPr>
            <w:tcW w:w="3969" w:type="dxa"/>
            <w:vAlign w:val="center"/>
          </w:tcPr>
          <w:p w:rsidR="004F5038" w:rsidRPr="001C58C6" w:rsidRDefault="004F5038" w:rsidP="004F5038">
            <w:pPr>
              <w:ind w:leftChars="0" w:left="0"/>
              <w:rPr>
                <w:rFonts w:ascii="Times New Roman" w:eastAsia="新細明體" w:hAnsi="Times New Roman" w:cs="Times New Roman"/>
                <w:szCs w:val="24"/>
              </w:rPr>
            </w:pPr>
            <w:r w:rsidRPr="001C58C6">
              <w:rPr>
                <w:rFonts w:ascii="Times New Roman" w:hAnsi="Times New Roman" w:cs="Times New Roman"/>
              </w:rPr>
              <w:t>Position 4098-4104 of CD109 3' UTR</w:t>
            </w:r>
            <w:r w:rsidRPr="001C58C6">
              <w:rPr>
                <w:rFonts w:ascii="Times New Roman" w:hAnsi="Times New Roman" w:cs="Times New Roman"/>
              </w:rPr>
              <w:br/>
            </w:r>
            <w:r w:rsidRPr="001C58C6">
              <w:rPr>
                <w:rFonts w:ascii="Times New Roman" w:hAnsi="Times New Roman" w:cs="Times New Roman"/>
              </w:rPr>
              <w:br/>
              <w:t>hsa-miR-203a-3p.1</w:t>
            </w:r>
          </w:p>
        </w:tc>
        <w:tc>
          <w:tcPr>
            <w:tcW w:w="6520" w:type="dxa"/>
            <w:vAlign w:val="center"/>
          </w:tcPr>
          <w:p w:rsidR="004F5038" w:rsidRDefault="004F5038" w:rsidP="004F5038">
            <w:pPr>
              <w:ind w:leftChars="0" w:left="0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Style w:val="fixedfont"/>
              </w:rPr>
              <w:t>5' ...AUAUGUUGUCAUUUU</w:t>
            </w:r>
            <w:r w:rsidRPr="004F5038">
              <w:rPr>
                <w:rStyle w:val="highlight"/>
                <w:shd w:val="pct15" w:color="auto" w:fill="FFFFFF"/>
              </w:rPr>
              <w:t>CAUUUCA</w:t>
            </w:r>
            <w:r>
              <w:rPr>
                <w:rStyle w:val="fixedfont"/>
              </w:rPr>
              <w:t>G...</w:t>
            </w:r>
            <w:r>
              <w:br/>
            </w:r>
            <w:r>
              <w:rPr>
                <w:rStyle w:val="fixedfont"/>
              </w:rPr>
              <w:t>       </w:t>
            </w:r>
            <w:r>
              <w:rPr>
                <w:rStyle w:val="fixedfont"/>
                <w:rFonts w:hint="eastAsia"/>
              </w:rPr>
              <w:t xml:space="preserve">       </w:t>
            </w:r>
            <w:r>
              <w:rPr>
                <w:rStyle w:val="fixedfont"/>
              </w:rPr>
              <w:t>      |||    </w:t>
            </w:r>
            <w:r>
              <w:rPr>
                <w:rStyle w:val="fixedfont"/>
                <w:rFonts w:hint="eastAsia"/>
              </w:rPr>
              <w:t xml:space="preserve">     </w:t>
            </w:r>
            <w:r>
              <w:rPr>
                <w:rStyle w:val="fixedfont"/>
              </w:rPr>
              <w:t> ||||||  </w:t>
            </w:r>
            <w:r>
              <w:br/>
            </w:r>
            <w:r>
              <w:rPr>
                <w:rStyle w:val="fixedfont"/>
              </w:rPr>
              <w:t>3'  </w:t>
            </w:r>
            <w:r>
              <w:rPr>
                <w:rStyle w:val="fixedfont"/>
                <w:rFonts w:hint="eastAsia"/>
              </w:rPr>
              <w:t xml:space="preserve">   </w:t>
            </w:r>
            <w:r>
              <w:rPr>
                <w:rStyle w:val="fixedfont"/>
              </w:rPr>
              <w:t>  AUCACCAGGAUUU</w:t>
            </w:r>
            <w:r w:rsidRPr="004F5038">
              <w:rPr>
                <w:rStyle w:val="highlight"/>
                <w:shd w:val="pct15" w:color="auto" w:fill="FFFFFF"/>
              </w:rPr>
              <w:t>GUAAAG</w:t>
            </w:r>
            <w:r>
              <w:rPr>
                <w:rStyle w:val="fixedfont"/>
              </w:rPr>
              <w:t>U </w:t>
            </w:r>
          </w:p>
        </w:tc>
        <w:tc>
          <w:tcPr>
            <w:tcW w:w="1456" w:type="dxa"/>
          </w:tcPr>
          <w:p w:rsidR="004F5038" w:rsidRPr="001C58C6" w:rsidRDefault="004F5038" w:rsidP="004F5038">
            <w:pPr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7mer-A1</w:t>
            </w:r>
          </w:p>
        </w:tc>
      </w:tr>
      <w:tr w:rsidR="00BC140D" w:rsidTr="00B24970">
        <w:tc>
          <w:tcPr>
            <w:tcW w:w="2093" w:type="dxa"/>
          </w:tcPr>
          <w:p w:rsidR="00BC140D" w:rsidRPr="001C58C6" w:rsidRDefault="00BC140D" w:rsidP="00051E5C">
            <w:pPr>
              <w:ind w:leftChars="0" w:left="0"/>
              <w:rPr>
                <w:rFonts w:ascii="Times New Roman" w:hAnsi="Times New Roman" w:cs="Times New Roman"/>
                <w:b/>
              </w:rPr>
            </w:pPr>
            <w:r w:rsidRPr="001C58C6">
              <w:rPr>
                <w:rFonts w:ascii="Times New Roman" w:hAnsi="Times New Roman" w:cs="Times New Roman"/>
              </w:rPr>
              <w:t>ABCA12</w:t>
            </w:r>
          </w:p>
        </w:tc>
        <w:tc>
          <w:tcPr>
            <w:tcW w:w="3969" w:type="dxa"/>
            <w:vAlign w:val="center"/>
          </w:tcPr>
          <w:p w:rsidR="00BC140D" w:rsidRPr="001C58C6" w:rsidRDefault="00BC140D" w:rsidP="00BC140D">
            <w:pPr>
              <w:ind w:leftChars="0" w:left="0"/>
              <w:rPr>
                <w:rFonts w:ascii="Times New Roman" w:eastAsia="新細明體" w:hAnsi="Times New Roman" w:cs="Times New Roman"/>
                <w:szCs w:val="24"/>
              </w:rPr>
            </w:pPr>
            <w:r w:rsidRPr="001C58C6">
              <w:rPr>
                <w:rFonts w:ascii="Times New Roman" w:hAnsi="Times New Roman" w:cs="Times New Roman"/>
              </w:rPr>
              <w:t>Position 221-228 of ABCA12 3' UTR</w:t>
            </w:r>
            <w:r w:rsidRPr="001C58C6">
              <w:rPr>
                <w:rFonts w:ascii="Times New Roman" w:hAnsi="Times New Roman" w:cs="Times New Roman"/>
              </w:rPr>
              <w:br/>
            </w:r>
            <w:r w:rsidRPr="001C58C6">
              <w:rPr>
                <w:rFonts w:ascii="Times New Roman" w:hAnsi="Times New Roman" w:cs="Times New Roman"/>
              </w:rPr>
              <w:br/>
              <w:t>hsa-miR-3681-3p</w:t>
            </w:r>
          </w:p>
        </w:tc>
        <w:tc>
          <w:tcPr>
            <w:tcW w:w="6520" w:type="dxa"/>
            <w:vAlign w:val="center"/>
          </w:tcPr>
          <w:p w:rsidR="00BC140D" w:rsidRDefault="00BC140D" w:rsidP="00BC140D">
            <w:pPr>
              <w:ind w:leftChars="0" w:left="0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Style w:val="fixedfont"/>
              </w:rPr>
              <w:t>5'  ...UUCCUGUAUACUCAA</w:t>
            </w:r>
            <w:r w:rsidRPr="00BC140D">
              <w:rPr>
                <w:rStyle w:val="highlight"/>
                <w:shd w:val="pct15" w:color="auto" w:fill="FFFFFF"/>
              </w:rPr>
              <w:t>CACUGUGA</w:t>
            </w:r>
            <w:r w:rsidRPr="00BC140D">
              <w:rPr>
                <w:rStyle w:val="fixedfont"/>
                <w:shd w:val="pct15" w:color="auto" w:fill="FFFFFF"/>
              </w:rPr>
              <w:t>.</w:t>
            </w:r>
            <w:r>
              <w:rPr>
                <w:rStyle w:val="fixedfont"/>
              </w:rPr>
              <w:t>..</w:t>
            </w:r>
            <w:r>
              <w:br/>
            </w:r>
            <w:r>
              <w:rPr>
                <w:rStyle w:val="fixedfont"/>
              </w:rPr>
              <w:t>                </w:t>
            </w:r>
            <w:r>
              <w:rPr>
                <w:rStyle w:val="fixedfont"/>
                <w:rFonts w:hint="eastAsia"/>
              </w:rPr>
              <w:t xml:space="preserve">             </w:t>
            </w:r>
            <w:r>
              <w:rPr>
                <w:rStyle w:val="fixedfont"/>
              </w:rPr>
              <w:t>     ||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 </w:t>
            </w:r>
            <w:r>
              <w:br/>
            </w:r>
            <w:r>
              <w:rPr>
                <w:rStyle w:val="fixedfont"/>
              </w:rPr>
              <w:t>3'   </w:t>
            </w:r>
            <w:r>
              <w:rPr>
                <w:rStyle w:val="fixedfont"/>
                <w:rFonts w:hint="eastAsia"/>
              </w:rPr>
              <w:t xml:space="preserve">  </w:t>
            </w:r>
            <w:r>
              <w:rPr>
                <w:rStyle w:val="fixedfont"/>
              </w:rPr>
              <w:t>   UCAUCACCUACUUC</w:t>
            </w:r>
            <w:r w:rsidRPr="00BC140D">
              <w:rPr>
                <w:rStyle w:val="highlight"/>
                <w:shd w:val="pct15" w:color="auto" w:fill="FFFFFF"/>
              </w:rPr>
              <w:t>GUGACAC</w:t>
            </w:r>
            <w:r>
              <w:rPr>
                <w:rStyle w:val="fixedfont"/>
              </w:rPr>
              <w:t>A </w:t>
            </w:r>
          </w:p>
        </w:tc>
        <w:tc>
          <w:tcPr>
            <w:tcW w:w="1456" w:type="dxa"/>
          </w:tcPr>
          <w:p w:rsidR="00BC140D" w:rsidRPr="001C58C6" w:rsidRDefault="00BC140D" w:rsidP="00BC140D">
            <w:pPr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8mer</w:t>
            </w:r>
          </w:p>
          <w:p w:rsidR="00BC140D" w:rsidRPr="001C58C6" w:rsidRDefault="00BC140D" w:rsidP="00BC140D">
            <w:pPr>
              <w:ind w:leftChars="0" w:left="0"/>
              <w:jc w:val="both"/>
              <w:rPr>
                <w:rFonts w:ascii="Times New Roman" w:hAnsi="Times New Roman" w:cs="Times New Roman"/>
              </w:rPr>
            </w:pPr>
          </w:p>
          <w:p w:rsidR="00BC140D" w:rsidRPr="001C58C6" w:rsidRDefault="00BC140D" w:rsidP="00BC140D">
            <w:pPr>
              <w:ind w:leftChars="0" w:left="0"/>
              <w:jc w:val="both"/>
              <w:rPr>
                <w:rFonts w:ascii="Times New Roman" w:hAnsi="Times New Roman" w:cs="Times New Roman"/>
              </w:rPr>
            </w:pPr>
          </w:p>
          <w:p w:rsidR="00BC140D" w:rsidRPr="001C58C6" w:rsidRDefault="00BC140D" w:rsidP="00BC140D">
            <w:pPr>
              <w:ind w:leftChars="0"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BC140D" w:rsidTr="00C22447">
        <w:tc>
          <w:tcPr>
            <w:tcW w:w="2093" w:type="dxa"/>
          </w:tcPr>
          <w:p w:rsidR="00BC140D" w:rsidRPr="001C58C6" w:rsidRDefault="00BC140D" w:rsidP="00051E5C">
            <w:pPr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</w:tcPr>
          <w:p w:rsidR="00BC140D" w:rsidRPr="001C58C6" w:rsidRDefault="00BC140D" w:rsidP="00BC140D">
            <w:pPr>
              <w:ind w:leftChars="0" w:left="0"/>
              <w:rPr>
                <w:rFonts w:ascii="Times New Roman" w:eastAsia="新細明體" w:hAnsi="Times New Roman" w:cs="Times New Roman"/>
                <w:szCs w:val="24"/>
              </w:rPr>
            </w:pPr>
            <w:r w:rsidRPr="001C58C6">
              <w:rPr>
                <w:rFonts w:ascii="Times New Roman" w:hAnsi="Times New Roman" w:cs="Times New Roman"/>
              </w:rPr>
              <w:t>Position 221-228 of ABCA12 3' UTR</w:t>
            </w:r>
            <w:r w:rsidRPr="001C58C6">
              <w:rPr>
                <w:rFonts w:ascii="Times New Roman" w:hAnsi="Times New Roman" w:cs="Times New Roman"/>
              </w:rPr>
              <w:br/>
            </w:r>
            <w:r w:rsidRPr="001C58C6">
              <w:rPr>
                <w:rFonts w:ascii="Times New Roman" w:hAnsi="Times New Roman" w:cs="Times New Roman"/>
              </w:rPr>
              <w:lastRenderedPageBreak/>
              <w:br/>
              <w:t>hsa-miR-128-3p</w:t>
            </w:r>
          </w:p>
        </w:tc>
        <w:tc>
          <w:tcPr>
            <w:tcW w:w="6520" w:type="dxa"/>
            <w:vAlign w:val="center"/>
          </w:tcPr>
          <w:p w:rsidR="00BC140D" w:rsidRDefault="00BC140D" w:rsidP="00BC140D">
            <w:pPr>
              <w:ind w:leftChars="0" w:left="0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Style w:val="fixedfont"/>
              </w:rPr>
              <w:lastRenderedPageBreak/>
              <w:t>5'  ...UUCCUGUAUACUCAA</w:t>
            </w:r>
            <w:r w:rsidRPr="00BC140D">
              <w:rPr>
                <w:rStyle w:val="highlight"/>
                <w:shd w:val="pct15" w:color="auto" w:fill="FFFFFF"/>
              </w:rPr>
              <w:t>CACUGUGA</w:t>
            </w:r>
            <w:r>
              <w:rPr>
                <w:rStyle w:val="fixedfont"/>
              </w:rPr>
              <w:t>...</w:t>
            </w:r>
            <w:r>
              <w:br/>
            </w:r>
            <w:r>
              <w:rPr>
                <w:rStyle w:val="fixedfont"/>
              </w:rPr>
              <w:lastRenderedPageBreak/>
              <w:t>            </w:t>
            </w:r>
            <w:r>
              <w:rPr>
                <w:rStyle w:val="fixedfont"/>
                <w:rFonts w:hint="eastAsia"/>
              </w:rPr>
              <w:t xml:space="preserve">            </w:t>
            </w:r>
            <w:r>
              <w:rPr>
                <w:rStyle w:val="fixedfont"/>
              </w:rPr>
              <w:t>          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 </w:t>
            </w:r>
            <w:r>
              <w:br/>
            </w:r>
            <w:r>
              <w:rPr>
                <w:rStyle w:val="fixedfont"/>
              </w:rPr>
              <w:t>3'     </w:t>
            </w:r>
            <w:r>
              <w:rPr>
                <w:rStyle w:val="fixedfont"/>
                <w:rFonts w:hint="eastAsia"/>
              </w:rPr>
              <w:t xml:space="preserve">    </w:t>
            </w:r>
            <w:r>
              <w:rPr>
                <w:rStyle w:val="fixedfont"/>
              </w:rPr>
              <w:t>UUCUCUGGCCAA</w:t>
            </w:r>
            <w:r w:rsidRPr="00BC140D">
              <w:rPr>
                <w:rStyle w:val="highlight"/>
                <w:shd w:val="pct15" w:color="auto" w:fill="FFFFFF"/>
              </w:rPr>
              <w:t>GUGACAC</w:t>
            </w:r>
            <w:r>
              <w:rPr>
                <w:rStyle w:val="fixedfont"/>
              </w:rPr>
              <w:t>U </w:t>
            </w:r>
          </w:p>
        </w:tc>
        <w:tc>
          <w:tcPr>
            <w:tcW w:w="1456" w:type="dxa"/>
          </w:tcPr>
          <w:p w:rsidR="00BC140D" w:rsidRPr="001C58C6" w:rsidRDefault="00BC140D" w:rsidP="00BC140D">
            <w:pPr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lastRenderedPageBreak/>
              <w:t>8mer</w:t>
            </w:r>
          </w:p>
        </w:tc>
      </w:tr>
      <w:tr w:rsidR="00BC140D" w:rsidTr="007F1B30">
        <w:tc>
          <w:tcPr>
            <w:tcW w:w="2093" w:type="dxa"/>
          </w:tcPr>
          <w:p w:rsidR="00BC140D" w:rsidRPr="001C58C6" w:rsidRDefault="00BC140D" w:rsidP="00051E5C">
            <w:pPr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</w:tcPr>
          <w:p w:rsidR="00BC140D" w:rsidRPr="001C58C6" w:rsidRDefault="00BC140D" w:rsidP="00BC140D">
            <w:pPr>
              <w:ind w:leftChars="0" w:left="0"/>
              <w:rPr>
                <w:rFonts w:ascii="Times New Roman" w:eastAsia="新細明體" w:hAnsi="Times New Roman" w:cs="Times New Roman"/>
                <w:szCs w:val="24"/>
              </w:rPr>
            </w:pPr>
            <w:r w:rsidRPr="001C58C6">
              <w:rPr>
                <w:rFonts w:ascii="Times New Roman" w:hAnsi="Times New Roman" w:cs="Times New Roman"/>
              </w:rPr>
              <w:t>Position 221-228 of ABCA12 3' UTR</w:t>
            </w:r>
            <w:r w:rsidRPr="001C58C6">
              <w:rPr>
                <w:rFonts w:ascii="Times New Roman" w:hAnsi="Times New Roman" w:cs="Times New Roman"/>
              </w:rPr>
              <w:br/>
            </w:r>
            <w:r w:rsidRPr="001C58C6">
              <w:rPr>
                <w:rFonts w:ascii="Times New Roman" w:hAnsi="Times New Roman" w:cs="Times New Roman"/>
              </w:rPr>
              <w:br/>
              <w:t>hsa-miR-216a-3p</w:t>
            </w:r>
          </w:p>
        </w:tc>
        <w:tc>
          <w:tcPr>
            <w:tcW w:w="6520" w:type="dxa"/>
            <w:vAlign w:val="center"/>
          </w:tcPr>
          <w:p w:rsidR="00BC140D" w:rsidRDefault="00BC140D" w:rsidP="00BC140D">
            <w:pPr>
              <w:ind w:leftChars="0" w:left="0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Style w:val="fixedfont"/>
              </w:rPr>
              <w:t>5'    ...UUCCUGUAUACUCAA</w:t>
            </w:r>
            <w:r w:rsidRPr="00BC140D">
              <w:rPr>
                <w:rStyle w:val="highlight"/>
                <w:shd w:val="pct15" w:color="auto" w:fill="FFFFFF"/>
              </w:rPr>
              <w:t>CACUGUGA</w:t>
            </w:r>
            <w:r>
              <w:rPr>
                <w:rStyle w:val="fixedfont"/>
              </w:rPr>
              <w:t>...</w:t>
            </w:r>
            <w:r>
              <w:br/>
            </w:r>
            <w:r>
              <w:rPr>
                <w:rStyle w:val="fixedfont"/>
              </w:rPr>
              <w:t>                  </w:t>
            </w:r>
            <w:r>
              <w:rPr>
                <w:rStyle w:val="fixedfont"/>
                <w:rFonts w:hint="eastAsia"/>
              </w:rPr>
              <w:t xml:space="preserve">             </w:t>
            </w:r>
            <w:r>
              <w:rPr>
                <w:rStyle w:val="fixedfont"/>
              </w:rPr>
              <w:t>     ||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 </w:t>
            </w:r>
            <w:r>
              <w:br/>
            </w:r>
            <w:r>
              <w:rPr>
                <w:rStyle w:val="fixedfont"/>
              </w:rPr>
              <w:t>3'      </w:t>
            </w:r>
            <w:r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 UAUUAGGGUCUCUG</w:t>
            </w:r>
            <w:r w:rsidRPr="00BC140D">
              <w:rPr>
                <w:rStyle w:val="highlight"/>
                <w:shd w:val="pct15" w:color="auto" w:fill="FFFFFF"/>
              </w:rPr>
              <w:t>GUGACAC</w:t>
            </w:r>
            <w:r>
              <w:rPr>
                <w:rStyle w:val="fixedfont"/>
              </w:rPr>
              <w:t>U </w:t>
            </w:r>
          </w:p>
        </w:tc>
        <w:tc>
          <w:tcPr>
            <w:tcW w:w="1456" w:type="dxa"/>
          </w:tcPr>
          <w:p w:rsidR="00BC140D" w:rsidRPr="001C58C6" w:rsidRDefault="00BC140D" w:rsidP="00BC140D">
            <w:pPr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8mer</w:t>
            </w:r>
          </w:p>
        </w:tc>
      </w:tr>
      <w:tr w:rsidR="0059034E" w:rsidTr="00C379CB">
        <w:tc>
          <w:tcPr>
            <w:tcW w:w="2093" w:type="dxa"/>
          </w:tcPr>
          <w:p w:rsidR="0059034E" w:rsidRPr="001C58C6" w:rsidRDefault="0059034E" w:rsidP="00051E5C">
            <w:pPr>
              <w:ind w:leftChars="0" w:left="0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3969" w:type="dxa"/>
            <w:vAlign w:val="center"/>
          </w:tcPr>
          <w:p w:rsidR="0059034E" w:rsidRPr="001C58C6" w:rsidRDefault="0059034E" w:rsidP="00E925D8">
            <w:pPr>
              <w:ind w:leftChars="0" w:left="0"/>
              <w:rPr>
                <w:rFonts w:ascii="Times New Roman" w:eastAsia="新細明體" w:hAnsi="Times New Roman" w:cs="Times New Roman"/>
                <w:szCs w:val="24"/>
              </w:rPr>
            </w:pPr>
            <w:r w:rsidRPr="001C58C6">
              <w:rPr>
                <w:rFonts w:ascii="Times New Roman" w:hAnsi="Times New Roman" w:cs="Times New Roman"/>
              </w:rPr>
              <w:t>Position 131-137 of CD44 3' UTR</w:t>
            </w:r>
            <w:r w:rsidRPr="001C58C6">
              <w:rPr>
                <w:rFonts w:ascii="Times New Roman" w:hAnsi="Times New Roman" w:cs="Times New Roman"/>
              </w:rPr>
              <w:br/>
            </w:r>
            <w:r w:rsidRPr="001C58C6">
              <w:rPr>
                <w:rFonts w:ascii="Times New Roman" w:hAnsi="Times New Roman" w:cs="Times New Roman"/>
              </w:rPr>
              <w:br/>
              <w:t>hsa-miR-199a-3p</w:t>
            </w:r>
          </w:p>
        </w:tc>
        <w:tc>
          <w:tcPr>
            <w:tcW w:w="6520" w:type="dxa"/>
            <w:vAlign w:val="center"/>
          </w:tcPr>
          <w:p w:rsidR="0059034E" w:rsidRDefault="0059034E" w:rsidP="00AF7CF2">
            <w:pPr>
              <w:ind w:leftChars="0" w:left="0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Style w:val="fixedfont"/>
              </w:rPr>
              <w:t>5' ...AACAGAUGCAAUGUG--</w:t>
            </w:r>
            <w:r w:rsidR="00AF7CF2">
              <w:rPr>
                <w:rStyle w:val="fixedfont"/>
                <w:rFonts w:hint="eastAsia"/>
              </w:rPr>
              <w:t>----</w:t>
            </w:r>
            <w:r>
              <w:rPr>
                <w:rStyle w:val="fixedfont"/>
              </w:rPr>
              <w:t>--</w:t>
            </w:r>
            <w:r w:rsidRPr="00E925D8">
              <w:rPr>
                <w:rStyle w:val="highlight"/>
                <w:shd w:val="pct15" w:color="auto" w:fill="FFFFFF"/>
              </w:rPr>
              <w:t>CUACUGA</w:t>
            </w:r>
            <w:r>
              <w:rPr>
                <w:rStyle w:val="fixedfont"/>
              </w:rPr>
              <w:t>U...</w:t>
            </w:r>
            <w:r>
              <w:br/>
            </w:r>
            <w:r>
              <w:rPr>
                <w:rStyle w:val="fixedfont"/>
              </w:rPr>
              <w:t>         </w:t>
            </w:r>
            <w:r w:rsidR="00E925D8">
              <w:rPr>
                <w:rStyle w:val="fixedfont"/>
                <w:rFonts w:hint="eastAsia"/>
              </w:rPr>
              <w:t xml:space="preserve">         </w:t>
            </w:r>
            <w:r>
              <w:rPr>
                <w:rStyle w:val="fixedfont"/>
              </w:rPr>
              <w:t> ||</w:t>
            </w:r>
            <w:r w:rsidR="00AF7CF2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</w:t>
            </w:r>
            <w:r w:rsidR="00AF7CF2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</w:t>
            </w:r>
            <w:r w:rsidR="00AF7CF2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 </w:t>
            </w:r>
            <w:r w:rsidR="00AF7CF2">
              <w:rPr>
                <w:rStyle w:val="fixedfont"/>
                <w:rFonts w:hint="eastAsia"/>
              </w:rPr>
              <w:t xml:space="preserve">   </w:t>
            </w:r>
            <w:r>
              <w:rPr>
                <w:rStyle w:val="fixedfont"/>
              </w:rPr>
              <w:t>   </w:t>
            </w:r>
            <w:r w:rsidR="00AF7CF2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|</w:t>
            </w:r>
            <w:r w:rsidR="00AF7CF2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</w:t>
            </w:r>
            <w:r w:rsidR="00AF7CF2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  </w:t>
            </w:r>
            <w:r>
              <w:br/>
            </w:r>
            <w:r>
              <w:rPr>
                <w:rStyle w:val="fixedfont"/>
              </w:rPr>
              <w:t>3'    </w:t>
            </w:r>
            <w:r w:rsidR="00E925D8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 </w:t>
            </w:r>
            <w:r w:rsidR="00AF7CF2">
              <w:rPr>
                <w:rStyle w:val="fixedfont"/>
                <w:rFonts w:hint="eastAsia"/>
              </w:rPr>
              <w:t xml:space="preserve">  </w:t>
            </w:r>
            <w:r>
              <w:rPr>
                <w:rStyle w:val="fixedfont"/>
              </w:rPr>
              <w:t>   AUUGGUUACACGUCU</w:t>
            </w:r>
            <w:r w:rsidRPr="00E925D8">
              <w:rPr>
                <w:rStyle w:val="highlight"/>
                <w:shd w:val="pct15" w:color="auto" w:fill="FFFFFF"/>
              </w:rPr>
              <w:t>GAUGAC</w:t>
            </w:r>
            <w:r>
              <w:rPr>
                <w:rStyle w:val="fixedfont"/>
              </w:rPr>
              <w:t>A </w:t>
            </w:r>
          </w:p>
        </w:tc>
        <w:tc>
          <w:tcPr>
            <w:tcW w:w="1456" w:type="dxa"/>
          </w:tcPr>
          <w:p w:rsidR="0059034E" w:rsidRPr="001C58C6" w:rsidRDefault="00E925D8" w:rsidP="00E925D8">
            <w:pPr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7mer-A1</w:t>
            </w:r>
          </w:p>
        </w:tc>
      </w:tr>
      <w:tr w:rsidR="0059034E" w:rsidTr="009C768B">
        <w:tc>
          <w:tcPr>
            <w:tcW w:w="2093" w:type="dxa"/>
          </w:tcPr>
          <w:p w:rsidR="0059034E" w:rsidRPr="001C58C6" w:rsidRDefault="0059034E" w:rsidP="00051E5C">
            <w:pPr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</w:tcPr>
          <w:p w:rsidR="0059034E" w:rsidRPr="001C58C6" w:rsidRDefault="0059034E" w:rsidP="00E925D8">
            <w:pPr>
              <w:ind w:leftChars="0" w:left="0"/>
              <w:rPr>
                <w:rFonts w:ascii="Times New Roman" w:eastAsia="新細明體" w:hAnsi="Times New Roman" w:cs="Times New Roman"/>
                <w:szCs w:val="24"/>
              </w:rPr>
            </w:pPr>
            <w:r w:rsidRPr="001C58C6">
              <w:rPr>
                <w:rFonts w:ascii="Times New Roman" w:hAnsi="Times New Roman" w:cs="Times New Roman"/>
              </w:rPr>
              <w:t>Position 131-137 of CD44 3' UTR</w:t>
            </w:r>
            <w:r w:rsidRPr="001C58C6">
              <w:rPr>
                <w:rFonts w:ascii="Times New Roman" w:hAnsi="Times New Roman" w:cs="Times New Roman"/>
              </w:rPr>
              <w:br/>
            </w:r>
            <w:r w:rsidRPr="001C58C6">
              <w:rPr>
                <w:rFonts w:ascii="Times New Roman" w:hAnsi="Times New Roman" w:cs="Times New Roman"/>
              </w:rPr>
              <w:br/>
              <w:t>hsa-miR-199b-3p</w:t>
            </w:r>
          </w:p>
        </w:tc>
        <w:tc>
          <w:tcPr>
            <w:tcW w:w="6520" w:type="dxa"/>
            <w:vAlign w:val="center"/>
          </w:tcPr>
          <w:p w:rsidR="0059034E" w:rsidRDefault="0059034E" w:rsidP="00AF7CF2">
            <w:pPr>
              <w:ind w:leftChars="0" w:left="0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Style w:val="fixedfont"/>
              </w:rPr>
              <w:t>5' ...AACAGAUGCAAUGUG-</w:t>
            </w:r>
            <w:r w:rsidR="00AF7CF2">
              <w:rPr>
                <w:rStyle w:val="fixedfont"/>
                <w:rFonts w:hint="eastAsia"/>
              </w:rPr>
              <w:t>----</w:t>
            </w:r>
            <w:r>
              <w:rPr>
                <w:rStyle w:val="fixedfont"/>
              </w:rPr>
              <w:t>---</w:t>
            </w:r>
            <w:r w:rsidRPr="00AF7CF2">
              <w:rPr>
                <w:rStyle w:val="highlight"/>
                <w:shd w:val="pct15" w:color="auto" w:fill="FFFFFF"/>
              </w:rPr>
              <w:t>CUACUGA</w:t>
            </w:r>
            <w:r>
              <w:rPr>
                <w:rStyle w:val="fixedfont"/>
              </w:rPr>
              <w:t>U...</w:t>
            </w:r>
            <w:r>
              <w:br/>
            </w:r>
            <w:r>
              <w:rPr>
                <w:rStyle w:val="fixedfont"/>
              </w:rPr>
              <w:t>             </w:t>
            </w:r>
            <w:r w:rsidR="00AF7CF2">
              <w:rPr>
                <w:rStyle w:val="fixedfont"/>
                <w:rFonts w:hint="eastAsia"/>
              </w:rPr>
              <w:t xml:space="preserve">       </w:t>
            </w:r>
            <w:r>
              <w:rPr>
                <w:rStyle w:val="fixedfont"/>
              </w:rPr>
              <w:t> |</w:t>
            </w:r>
            <w:r w:rsidR="00AF7CF2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</w:t>
            </w:r>
            <w:r w:rsidR="00AF7CF2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</w:t>
            </w:r>
            <w:r w:rsidR="00AF7CF2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</w:t>
            </w:r>
            <w:r w:rsidR="00AF7CF2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   </w:t>
            </w:r>
            <w:r w:rsidR="00AF7CF2">
              <w:rPr>
                <w:rStyle w:val="fixedfont"/>
                <w:rFonts w:hint="eastAsia"/>
              </w:rPr>
              <w:t xml:space="preserve">   </w:t>
            </w:r>
            <w:r>
              <w:rPr>
                <w:rStyle w:val="fixedfont"/>
              </w:rPr>
              <w:t> |</w:t>
            </w:r>
            <w:r w:rsidR="00AF7CF2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</w:t>
            </w:r>
            <w:r w:rsidR="00AF7CF2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</w:t>
            </w:r>
            <w:r w:rsidR="00AF7CF2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</w:t>
            </w:r>
            <w:r w:rsidR="00AF7CF2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  </w:t>
            </w:r>
            <w:r>
              <w:br/>
            </w:r>
            <w:r>
              <w:rPr>
                <w:rStyle w:val="fixedfont"/>
              </w:rPr>
              <w:t>3'        </w:t>
            </w:r>
            <w:r w:rsidR="00AF7CF2">
              <w:rPr>
                <w:rStyle w:val="fixedfont"/>
                <w:rFonts w:hint="eastAsia"/>
              </w:rPr>
              <w:t xml:space="preserve">   </w:t>
            </w:r>
            <w:r>
              <w:rPr>
                <w:rStyle w:val="fixedfont"/>
              </w:rPr>
              <w:t>AUUGGUUACACGUCU</w:t>
            </w:r>
            <w:r w:rsidRPr="00AF7CF2">
              <w:rPr>
                <w:rStyle w:val="highlight"/>
                <w:shd w:val="pct15" w:color="auto" w:fill="FFFFFF"/>
              </w:rPr>
              <w:t>GAUGAC</w:t>
            </w:r>
            <w:r>
              <w:rPr>
                <w:rStyle w:val="fixedfont"/>
              </w:rPr>
              <w:t>A </w:t>
            </w:r>
          </w:p>
        </w:tc>
        <w:tc>
          <w:tcPr>
            <w:tcW w:w="1456" w:type="dxa"/>
          </w:tcPr>
          <w:p w:rsidR="0059034E" w:rsidRPr="001C58C6" w:rsidRDefault="00E925D8" w:rsidP="00E925D8">
            <w:pPr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7mer-A1</w:t>
            </w:r>
          </w:p>
        </w:tc>
      </w:tr>
      <w:tr w:rsidR="0059034E" w:rsidTr="00AB77DC">
        <w:tc>
          <w:tcPr>
            <w:tcW w:w="2093" w:type="dxa"/>
          </w:tcPr>
          <w:p w:rsidR="0059034E" w:rsidRPr="001C58C6" w:rsidRDefault="0059034E" w:rsidP="00051E5C">
            <w:pPr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</w:tcPr>
          <w:p w:rsidR="0059034E" w:rsidRPr="001C58C6" w:rsidRDefault="0059034E" w:rsidP="00E925D8">
            <w:pPr>
              <w:ind w:leftChars="0" w:left="0"/>
              <w:rPr>
                <w:rFonts w:ascii="Times New Roman" w:eastAsia="新細明體" w:hAnsi="Times New Roman" w:cs="Times New Roman"/>
                <w:szCs w:val="24"/>
              </w:rPr>
            </w:pPr>
            <w:r w:rsidRPr="001C58C6">
              <w:rPr>
                <w:rFonts w:ascii="Times New Roman" w:hAnsi="Times New Roman" w:cs="Times New Roman"/>
              </w:rPr>
              <w:t>Position 131-137 of CD44 3' UTR</w:t>
            </w:r>
            <w:r w:rsidRPr="001C58C6">
              <w:rPr>
                <w:rFonts w:ascii="Times New Roman" w:hAnsi="Times New Roman" w:cs="Times New Roman"/>
              </w:rPr>
              <w:br/>
            </w:r>
            <w:r w:rsidRPr="001C58C6">
              <w:rPr>
                <w:rFonts w:ascii="Times New Roman" w:hAnsi="Times New Roman" w:cs="Times New Roman"/>
              </w:rPr>
              <w:br/>
              <w:t>hsa-miR-3129-5p</w:t>
            </w:r>
          </w:p>
        </w:tc>
        <w:tc>
          <w:tcPr>
            <w:tcW w:w="6520" w:type="dxa"/>
            <w:vAlign w:val="center"/>
          </w:tcPr>
          <w:p w:rsidR="0059034E" w:rsidRDefault="0059034E" w:rsidP="00E925D8">
            <w:pPr>
              <w:ind w:leftChars="0" w:left="0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Style w:val="fixedfont"/>
              </w:rPr>
              <w:t>5'  ...AACAGAUGCAAUGUG</w:t>
            </w:r>
            <w:r w:rsidRPr="00AF7CF2">
              <w:rPr>
                <w:rStyle w:val="highlight"/>
                <w:shd w:val="pct15" w:color="auto" w:fill="FFFFFF"/>
              </w:rPr>
              <w:t>CUACUGA</w:t>
            </w:r>
            <w:r>
              <w:rPr>
                <w:rStyle w:val="fixedfont"/>
              </w:rPr>
              <w:t>U...</w:t>
            </w:r>
            <w:r>
              <w:br/>
            </w:r>
            <w:r>
              <w:rPr>
                <w:rStyle w:val="fixedfont"/>
              </w:rPr>
              <w:t>           </w:t>
            </w:r>
            <w:r w:rsidR="00AF7CF2">
              <w:rPr>
                <w:rStyle w:val="fixedfont"/>
                <w:rFonts w:hint="eastAsia"/>
              </w:rPr>
              <w:t xml:space="preserve">             </w:t>
            </w:r>
            <w:r>
              <w:rPr>
                <w:rStyle w:val="fixedfont"/>
              </w:rPr>
              <w:t>           |||</w:t>
            </w:r>
            <w:r w:rsidR="00AF7CF2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|</w:t>
            </w:r>
            <w:r w:rsidR="00AF7CF2">
              <w:rPr>
                <w:rStyle w:val="fixedfont"/>
                <w:rFonts w:hint="eastAsia"/>
              </w:rPr>
              <w:t xml:space="preserve"> </w:t>
            </w:r>
            <w:r>
              <w:rPr>
                <w:rStyle w:val="fixedfont"/>
              </w:rPr>
              <w:t>|  </w:t>
            </w:r>
            <w:r>
              <w:br/>
            </w:r>
            <w:r>
              <w:rPr>
                <w:rStyle w:val="fixedfont"/>
              </w:rPr>
              <w:t>3'     UUUGGUUAGAGAUGU</w:t>
            </w:r>
            <w:r w:rsidRPr="00AF7CF2">
              <w:rPr>
                <w:rStyle w:val="highlight"/>
                <w:shd w:val="pct15" w:color="auto" w:fill="FFFFFF"/>
              </w:rPr>
              <w:t>GAUGAC</w:t>
            </w:r>
            <w:r>
              <w:rPr>
                <w:rStyle w:val="fixedfont"/>
              </w:rPr>
              <w:t>G </w:t>
            </w:r>
          </w:p>
        </w:tc>
        <w:tc>
          <w:tcPr>
            <w:tcW w:w="1456" w:type="dxa"/>
          </w:tcPr>
          <w:p w:rsidR="0059034E" w:rsidRPr="001C58C6" w:rsidRDefault="00E925D8" w:rsidP="00E925D8">
            <w:pPr>
              <w:ind w:leftChars="0" w:left="0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7mer-A1</w:t>
            </w:r>
          </w:p>
        </w:tc>
      </w:tr>
      <w:tr w:rsidR="001C4868" w:rsidTr="00795978">
        <w:tc>
          <w:tcPr>
            <w:tcW w:w="2093" w:type="dxa"/>
          </w:tcPr>
          <w:p w:rsidR="001C4868" w:rsidRPr="001C58C6" w:rsidRDefault="0059034E" w:rsidP="00051E5C">
            <w:pPr>
              <w:ind w:leftChars="0" w:left="0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CFB</w:t>
            </w:r>
          </w:p>
        </w:tc>
        <w:tc>
          <w:tcPr>
            <w:tcW w:w="3969" w:type="dxa"/>
          </w:tcPr>
          <w:p w:rsidR="001C4868" w:rsidRPr="001C58C6" w:rsidRDefault="0059034E" w:rsidP="00051E5C">
            <w:pPr>
              <w:ind w:leftChars="0" w:left="0"/>
              <w:rPr>
                <w:rFonts w:ascii="Times New Roman" w:hAnsi="Times New Roman" w:cs="Times New Roman"/>
              </w:rPr>
            </w:pPr>
            <w:r w:rsidRPr="001C58C6">
              <w:rPr>
                <w:rFonts w:ascii="Times New Roman" w:hAnsi="Times New Roman" w:cs="Times New Roman"/>
              </w:rPr>
              <w:t>No conserved miR</w:t>
            </w:r>
            <w:r w:rsidR="00FE594F" w:rsidRPr="001C58C6">
              <w:rPr>
                <w:rFonts w:ascii="Times New Roman" w:hAnsi="Times New Roman" w:cs="Times New Roman"/>
              </w:rPr>
              <w:t xml:space="preserve">s </w:t>
            </w:r>
            <w:r w:rsidR="00D65F0D">
              <w:rPr>
                <w:rFonts w:ascii="Times New Roman" w:hAnsi="Times New Roman" w:cs="Times New Roman" w:hint="eastAsia"/>
              </w:rPr>
              <w:t xml:space="preserve">were </w:t>
            </w:r>
            <w:r w:rsidR="00FE594F" w:rsidRPr="001C58C6">
              <w:rPr>
                <w:rFonts w:ascii="Times New Roman" w:hAnsi="Times New Roman" w:cs="Times New Roman"/>
              </w:rPr>
              <w:t>found</w:t>
            </w:r>
          </w:p>
        </w:tc>
        <w:tc>
          <w:tcPr>
            <w:tcW w:w="6520" w:type="dxa"/>
          </w:tcPr>
          <w:p w:rsidR="001C4868" w:rsidRDefault="001C4868" w:rsidP="00051E5C">
            <w:pPr>
              <w:ind w:leftChars="0" w:left="0"/>
            </w:pPr>
          </w:p>
        </w:tc>
        <w:tc>
          <w:tcPr>
            <w:tcW w:w="1456" w:type="dxa"/>
          </w:tcPr>
          <w:p w:rsidR="001C4868" w:rsidRPr="001C58C6" w:rsidRDefault="001C4868" w:rsidP="00450DA2">
            <w:pPr>
              <w:ind w:left="389"/>
              <w:rPr>
                <w:rFonts w:ascii="Times New Roman" w:hAnsi="Times New Roman" w:cs="Times New Roman"/>
              </w:rPr>
            </w:pPr>
          </w:p>
        </w:tc>
      </w:tr>
    </w:tbl>
    <w:p w:rsidR="00CD40C0" w:rsidRDefault="00CD40C0" w:rsidP="00450DA2">
      <w:pPr>
        <w:ind w:leftChars="0"/>
      </w:pPr>
    </w:p>
    <w:sectPr w:rsidR="00CD40C0" w:rsidSect="00CD40C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51F3D" w:rsidRDefault="00151F3D" w:rsidP="00051E5C">
      <w:pPr>
        <w:ind w:left="389"/>
      </w:pPr>
      <w:r>
        <w:separator/>
      </w:r>
    </w:p>
  </w:endnote>
  <w:endnote w:type="continuationSeparator" w:id="1">
    <w:p w:rsidR="00151F3D" w:rsidRDefault="00151F3D" w:rsidP="00051E5C">
      <w:pPr>
        <w:ind w:left="389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1E5C" w:rsidRDefault="00051E5C" w:rsidP="00051E5C">
    <w:pPr>
      <w:pStyle w:val="a5"/>
      <w:ind w:left="389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1E5C" w:rsidRDefault="00051E5C" w:rsidP="00051E5C">
    <w:pPr>
      <w:pStyle w:val="a5"/>
      <w:ind w:left="389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1E5C" w:rsidRDefault="00051E5C" w:rsidP="00051E5C">
    <w:pPr>
      <w:pStyle w:val="a5"/>
      <w:ind w:left="38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51F3D" w:rsidRDefault="00151F3D" w:rsidP="00051E5C">
      <w:pPr>
        <w:ind w:left="389"/>
      </w:pPr>
      <w:r>
        <w:separator/>
      </w:r>
    </w:p>
  </w:footnote>
  <w:footnote w:type="continuationSeparator" w:id="1">
    <w:p w:rsidR="00151F3D" w:rsidRDefault="00151F3D" w:rsidP="00051E5C">
      <w:pPr>
        <w:ind w:left="389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1E5C" w:rsidRDefault="00051E5C" w:rsidP="00051E5C">
    <w:pPr>
      <w:pStyle w:val="a3"/>
      <w:ind w:left="389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1E5C" w:rsidRDefault="00051E5C" w:rsidP="00051E5C">
    <w:pPr>
      <w:pStyle w:val="a3"/>
      <w:ind w:left="389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1E5C" w:rsidRDefault="00051E5C" w:rsidP="00051E5C">
    <w:pPr>
      <w:pStyle w:val="a3"/>
      <w:ind w:left="389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7577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54A0"/>
    <w:rsid w:val="000025B3"/>
    <w:rsid w:val="00051E5C"/>
    <w:rsid w:val="0007324F"/>
    <w:rsid w:val="0009609D"/>
    <w:rsid w:val="000C4722"/>
    <w:rsid w:val="000E4614"/>
    <w:rsid w:val="000E75AD"/>
    <w:rsid w:val="00106118"/>
    <w:rsid w:val="001463AB"/>
    <w:rsid w:val="00151F3D"/>
    <w:rsid w:val="00153FF9"/>
    <w:rsid w:val="00195CCF"/>
    <w:rsid w:val="001C4868"/>
    <w:rsid w:val="001C58C6"/>
    <w:rsid w:val="00201422"/>
    <w:rsid w:val="00206CFD"/>
    <w:rsid w:val="00211316"/>
    <w:rsid w:val="002223AC"/>
    <w:rsid w:val="00231DD3"/>
    <w:rsid w:val="00266193"/>
    <w:rsid w:val="00281615"/>
    <w:rsid w:val="002D587E"/>
    <w:rsid w:val="00310A50"/>
    <w:rsid w:val="00313E21"/>
    <w:rsid w:val="00335FAC"/>
    <w:rsid w:val="003375BF"/>
    <w:rsid w:val="0038606A"/>
    <w:rsid w:val="003B1325"/>
    <w:rsid w:val="003C5941"/>
    <w:rsid w:val="0044046B"/>
    <w:rsid w:val="00450DA2"/>
    <w:rsid w:val="00450FC4"/>
    <w:rsid w:val="00472118"/>
    <w:rsid w:val="004943D7"/>
    <w:rsid w:val="004F5038"/>
    <w:rsid w:val="00501F6D"/>
    <w:rsid w:val="0051175A"/>
    <w:rsid w:val="00546175"/>
    <w:rsid w:val="0059034E"/>
    <w:rsid w:val="005A5DDD"/>
    <w:rsid w:val="005A710E"/>
    <w:rsid w:val="005D29BC"/>
    <w:rsid w:val="0060779D"/>
    <w:rsid w:val="00623648"/>
    <w:rsid w:val="00625EC1"/>
    <w:rsid w:val="006649B6"/>
    <w:rsid w:val="00675DF2"/>
    <w:rsid w:val="006818A5"/>
    <w:rsid w:val="00685B48"/>
    <w:rsid w:val="006A5770"/>
    <w:rsid w:val="00703995"/>
    <w:rsid w:val="00716B94"/>
    <w:rsid w:val="00720EEE"/>
    <w:rsid w:val="007525CE"/>
    <w:rsid w:val="0075677D"/>
    <w:rsid w:val="00762D40"/>
    <w:rsid w:val="00795978"/>
    <w:rsid w:val="007C69C1"/>
    <w:rsid w:val="007E7862"/>
    <w:rsid w:val="007F22DC"/>
    <w:rsid w:val="007F71FA"/>
    <w:rsid w:val="007F7DAD"/>
    <w:rsid w:val="008027A4"/>
    <w:rsid w:val="008764B7"/>
    <w:rsid w:val="0089044B"/>
    <w:rsid w:val="008C1D69"/>
    <w:rsid w:val="008C2A04"/>
    <w:rsid w:val="009554A0"/>
    <w:rsid w:val="00956DA9"/>
    <w:rsid w:val="009C4605"/>
    <w:rsid w:val="009D5CEF"/>
    <w:rsid w:val="00A203C0"/>
    <w:rsid w:val="00A21A76"/>
    <w:rsid w:val="00A24AE9"/>
    <w:rsid w:val="00A252DE"/>
    <w:rsid w:val="00A27663"/>
    <w:rsid w:val="00A47817"/>
    <w:rsid w:val="00A6248C"/>
    <w:rsid w:val="00A9620F"/>
    <w:rsid w:val="00AA447F"/>
    <w:rsid w:val="00AC0585"/>
    <w:rsid w:val="00AF7CF2"/>
    <w:rsid w:val="00B116AF"/>
    <w:rsid w:val="00B54F32"/>
    <w:rsid w:val="00B71309"/>
    <w:rsid w:val="00B85C45"/>
    <w:rsid w:val="00BC140D"/>
    <w:rsid w:val="00BF1BFD"/>
    <w:rsid w:val="00BF6D15"/>
    <w:rsid w:val="00C461E2"/>
    <w:rsid w:val="00C709D4"/>
    <w:rsid w:val="00C870FA"/>
    <w:rsid w:val="00C95FF8"/>
    <w:rsid w:val="00CD27A3"/>
    <w:rsid w:val="00CD40C0"/>
    <w:rsid w:val="00CD6109"/>
    <w:rsid w:val="00CE3893"/>
    <w:rsid w:val="00D04C8F"/>
    <w:rsid w:val="00D05A23"/>
    <w:rsid w:val="00D61F9A"/>
    <w:rsid w:val="00D65F0D"/>
    <w:rsid w:val="00D91501"/>
    <w:rsid w:val="00DA697D"/>
    <w:rsid w:val="00DE1374"/>
    <w:rsid w:val="00DF389D"/>
    <w:rsid w:val="00DF7CF3"/>
    <w:rsid w:val="00E05C6B"/>
    <w:rsid w:val="00E271AE"/>
    <w:rsid w:val="00E36C37"/>
    <w:rsid w:val="00E925D8"/>
    <w:rsid w:val="00E93617"/>
    <w:rsid w:val="00EE40DB"/>
    <w:rsid w:val="00F14B9E"/>
    <w:rsid w:val="00FA366C"/>
    <w:rsid w:val="00FD1E1B"/>
    <w:rsid w:val="00FE59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57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ind w:leftChars="162" w:left="162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1E1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051E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051E5C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051E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051E5C"/>
    <w:rPr>
      <w:sz w:val="20"/>
      <w:szCs w:val="20"/>
    </w:rPr>
  </w:style>
  <w:style w:type="character" w:customStyle="1" w:styleId="whitejavawindowlink">
    <w:name w:val="whitejavawindowlink"/>
    <w:basedOn w:val="a0"/>
    <w:rsid w:val="00CD40C0"/>
  </w:style>
  <w:style w:type="character" w:styleId="a7">
    <w:name w:val="Hyperlink"/>
    <w:basedOn w:val="a0"/>
    <w:uiPriority w:val="99"/>
    <w:semiHidden/>
    <w:unhideWhenUsed/>
    <w:rsid w:val="00CD40C0"/>
    <w:rPr>
      <w:color w:val="0000FF"/>
      <w:u w:val="single"/>
    </w:rPr>
  </w:style>
  <w:style w:type="character" w:customStyle="1" w:styleId="fixedfont">
    <w:name w:val="fixedfont"/>
    <w:basedOn w:val="a0"/>
    <w:rsid w:val="00CD40C0"/>
  </w:style>
  <w:style w:type="character" w:customStyle="1" w:styleId="highlight">
    <w:name w:val="highlight"/>
    <w:basedOn w:val="a0"/>
    <w:rsid w:val="00CD40C0"/>
  </w:style>
  <w:style w:type="character" w:customStyle="1" w:styleId="javawindowlink">
    <w:name w:val="javawindowlink"/>
    <w:basedOn w:val="a0"/>
    <w:rsid w:val="00CD40C0"/>
  </w:style>
  <w:style w:type="table" w:styleId="a8">
    <w:name w:val="Table Grid"/>
    <w:basedOn w:val="a1"/>
    <w:uiPriority w:val="59"/>
    <w:rsid w:val="006818A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5">
    <w:name w:val="Light Shading Accent 5"/>
    <w:basedOn w:val="a1"/>
    <w:uiPriority w:val="60"/>
    <w:rsid w:val="006818A5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1">
    <w:name w:val="淺色網底1"/>
    <w:basedOn w:val="a1"/>
    <w:uiPriority w:val="60"/>
    <w:rsid w:val="006818A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3">
    <w:name w:val="Light Shading Accent 3"/>
    <w:basedOn w:val="a1"/>
    <w:uiPriority w:val="60"/>
    <w:rsid w:val="006818A5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7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6000D3-1C23-48D3-B4BF-A3481814F3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674</Words>
  <Characters>3804</Characters>
  <Application>Microsoft Office Word</Application>
  <DocSecurity>0</DocSecurity>
  <Lines>71</Lines>
  <Paragraphs>19</Paragraphs>
  <ScaleCrop>false</ScaleCrop>
  <Company>XP</Company>
  <LinksUpToDate>false</LinksUpToDate>
  <CharactersWithSpaces>4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</dc:creator>
  <cp:keywords/>
  <dc:description/>
  <cp:lastModifiedBy>sonora</cp:lastModifiedBy>
  <cp:revision>50</cp:revision>
  <dcterms:created xsi:type="dcterms:W3CDTF">2015-11-15T10:09:00Z</dcterms:created>
  <dcterms:modified xsi:type="dcterms:W3CDTF">2017-01-26T07:10:00Z</dcterms:modified>
</cp:coreProperties>
</file>